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1F8647" w14:textId="6CE04C47" w:rsidR="00D337ED" w:rsidRPr="009E77A7" w:rsidRDefault="00D337ED" w:rsidP="00D337ED">
      <w:pPr>
        <w:widowControl w:val="0"/>
        <w:spacing w:after="0" w:line="48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047A0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9E77A7">
        <w:rPr>
          <w:rFonts w:ascii="Times New Roman" w:hAnsi="Times New Roman" w:cs="Times New Roman"/>
          <w:sz w:val="24"/>
          <w:szCs w:val="24"/>
        </w:rPr>
        <w:t xml:space="preserve"> </w:t>
      </w:r>
      <w:r w:rsidR="003047A0">
        <w:rPr>
          <w:rFonts w:ascii="Times New Roman" w:hAnsi="Times New Roman" w:cs="Times New Roman"/>
          <w:sz w:val="24"/>
          <w:szCs w:val="24"/>
        </w:rPr>
        <w:t xml:space="preserve">List of primers </w:t>
      </w:r>
      <w:r w:rsidR="00CE7DD2">
        <w:rPr>
          <w:rFonts w:ascii="Times New Roman" w:hAnsi="Times New Roman" w:cs="Times New Roman"/>
          <w:sz w:val="24"/>
          <w:szCs w:val="24"/>
        </w:rPr>
        <w:t>used</w:t>
      </w:r>
      <w:r w:rsidRPr="009E77A7">
        <w:rPr>
          <w:rFonts w:ascii="Times New Roman" w:hAnsi="Times New Roman" w:cs="Times New Roman"/>
          <w:sz w:val="24"/>
          <w:szCs w:val="24"/>
        </w:rPr>
        <w:t xml:space="preserve"> in this study</w:t>
      </w:r>
      <w:r w:rsidR="009B5E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130"/>
        <w:gridCol w:w="2838"/>
      </w:tblGrid>
      <w:tr w:rsidR="000E73B9" w:rsidRPr="001000EA" w14:paraId="68A22363" w14:textId="77777777" w:rsidTr="002F0C8A">
        <w:trPr>
          <w:cantSplit/>
          <w:trHeight w:hRule="exact" w:val="72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F0D23" w14:textId="77777777" w:rsidR="00D337ED" w:rsidRPr="001000EA" w:rsidRDefault="00D337ED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7CC28" w14:textId="77777777" w:rsidR="00D337ED" w:rsidRPr="001000EA" w:rsidRDefault="00D337ED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00F92" w14:textId="77777777" w:rsidR="00D337ED" w:rsidRPr="001000EA" w:rsidRDefault="00D337ED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71DB82BA" w14:textId="77777777" w:rsidTr="002F0C8A">
        <w:tc>
          <w:tcPr>
            <w:tcW w:w="1260" w:type="dxa"/>
            <w:shd w:val="clear" w:color="auto" w:fill="auto"/>
            <w:vAlign w:val="center"/>
          </w:tcPr>
          <w:p w14:paraId="2F347484" w14:textId="2356678C" w:rsidR="00D337ED" w:rsidRPr="001000EA" w:rsidRDefault="00CE7DD2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A66C6D8" w14:textId="08CF26D5" w:rsidR="00D337ED" w:rsidRPr="001000EA" w:rsidRDefault="00CE7DD2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 (5</w:t>
            </w:r>
            <w:r w:rsidRPr="001000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A2"/>
            </w:r>
            <w:r w:rsidRPr="001000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→3</w:t>
            </w:r>
            <w:r w:rsidRPr="001000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A2"/>
            </w:r>
            <w:r w:rsidRPr="001000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(restriction sites underlined)</w:t>
            </w:r>
          </w:p>
        </w:tc>
        <w:tc>
          <w:tcPr>
            <w:tcW w:w="2838" w:type="dxa"/>
            <w:shd w:val="clear" w:color="auto" w:fill="auto"/>
            <w:vAlign w:val="center"/>
          </w:tcPr>
          <w:p w14:paraId="23E70C9C" w14:textId="76C1C0DB" w:rsidR="00D337ED" w:rsidRPr="001000EA" w:rsidRDefault="00CE7DD2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0E73B9" w:rsidRPr="001000EA" w14:paraId="4EB79F2A" w14:textId="77777777" w:rsidTr="002F0C8A">
        <w:trPr>
          <w:trHeight w:hRule="exact" w:val="72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31368" w14:textId="77777777" w:rsidR="00D337ED" w:rsidRPr="001000EA" w:rsidRDefault="00D337ED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C3DBE" w14:textId="77777777" w:rsidR="00D337ED" w:rsidRPr="001000EA" w:rsidRDefault="00D337ED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98E5E" w14:textId="77777777" w:rsidR="00D337ED" w:rsidRPr="001000EA" w:rsidRDefault="00D337ED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6F1E6658" w14:textId="77777777" w:rsidTr="002F0C8A">
        <w:trPr>
          <w:trHeight w:hRule="exact" w:val="72"/>
        </w:trPr>
        <w:tc>
          <w:tcPr>
            <w:tcW w:w="1260" w:type="dxa"/>
            <w:shd w:val="clear" w:color="auto" w:fill="auto"/>
            <w:vAlign w:val="center"/>
          </w:tcPr>
          <w:p w14:paraId="20282C03" w14:textId="77777777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0" w:type="dxa"/>
            <w:shd w:val="clear" w:color="auto" w:fill="auto"/>
            <w:vAlign w:val="center"/>
          </w:tcPr>
          <w:p w14:paraId="402D41A9" w14:textId="77777777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8" w:type="dxa"/>
            <w:shd w:val="clear" w:color="auto" w:fill="auto"/>
            <w:vAlign w:val="center"/>
          </w:tcPr>
          <w:p w14:paraId="233CD0AE" w14:textId="77777777" w:rsidR="00A30CBF" w:rsidRPr="001000EA" w:rsidRDefault="00A30CBF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20E0F456" w14:textId="77777777" w:rsidTr="002F0C8A">
        <w:tc>
          <w:tcPr>
            <w:tcW w:w="1260" w:type="dxa"/>
            <w:shd w:val="clear" w:color="auto" w:fill="auto"/>
            <w:vAlign w:val="center"/>
          </w:tcPr>
          <w:p w14:paraId="29CA89A6" w14:textId="582B6ECB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iCs/>
                <w:sz w:val="16"/>
                <w:szCs w:val="16"/>
              </w:rPr>
              <w:t>Tn</w:t>
            </w:r>
            <w:r w:rsidRPr="001000EA"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1000EA">
              <w:rPr>
                <w:rFonts w:ascii="Times New Roman" w:hAnsi="Times New Roman" w:cs="Times New Roman"/>
                <w:iCs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A0F6631" w14:textId="3CA9F39B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AGATGTGTATAAGAGACA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1BD04B2E" w14:textId="4FD199F8" w:rsidR="00A30CBF" w:rsidRPr="001000EA" w:rsidRDefault="00803A4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A30CBF" w:rsidRPr="001000EA">
              <w:rPr>
                <w:rFonts w:ascii="Times New Roman" w:hAnsi="Times New Roman" w:cs="Times New Roman"/>
                <w:sz w:val="16"/>
                <w:szCs w:val="16"/>
              </w:rPr>
              <w:t>erifying EZ-Tn</w:t>
            </w:r>
            <w:r w:rsidR="00A30CBF" w:rsidRPr="001000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  <w:r w:rsidR="00A30CBF"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 insertion site</w:t>
            </w:r>
          </w:p>
        </w:tc>
      </w:tr>
      <w:tr w:rsidR="000E73B9" w:rsidRPr="001000EA" w14:paraId="7EE54F2A" w14:textId="77777777" w:rsidTr="002F0C8A">
        <w:tc>
          <w:tcPr>
            <w:tcW w:w="1260" w:type="dxa"/>
            <w:shd w:val="clear" w:color="auto" w:fill="auto"/>
            <w:vAlign w:val="center"/>
          </w:tcPr>
          <w:p w14:paraId="710A4BCD" w14:textId="4BAB1911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iCs/>
                <w:sz w:val="16"/>
                <w:szCs w:val="16"/>
              </w:rPr>
              <w:t>Tn</w:t>
            </w:r>
            <w:r w:rsidRPr="001000EA"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1000EA">
              <w:rPr>
                <w:rFonts w:ascii="Times New Roman" w:hAnsi="Times New Roman" w:cs="Times New Roman"/>
                <w:iCs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30AD908" w14:textId="6B2ED633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TGTCTCTTATACACATCT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4234CE90" w14:textId="3AAF1FE6" w:rsidR="00A30CBF" w:rsidRPr="001000EA" w:rsidRDefault="00A30CBF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4F031C98" w14:textId="77777777" w:rsidTr="002F0C8A">
        <w:tc>
          <w:tcPr>
            <w:tcW w:w="1260" w:type="dxa"/>
            <w:shd w:val="clear" w:color="auto" w:fill="auto"/>
            <w:vAlign w:val="center"/>
          </w:tcPr>
          <w:p w14:paraId="67537AEE" w14:textId="4A8BE03C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up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89FF446" w14:textId="1A0323CD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TAT</w:t>
            </w: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GCAG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GCAGGGGGGTGTCCAATGCCCAGA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7B6AE5E9" w14:textId="31C09F8F" w:rsidR="00A30CBF" w:rsidRPr="001000EA" w:rsidRDefault="00A30CBF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500-bp fragment on right side of </w:t>
            </w:r>
            <w:proofErr w:type="spellStart"/>
            <w:r w:rsidRPr="001000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 for deletion mutagenesis</w:t>
            </w:r>
          </w:p>
        </w:tc>
      </w:tr>
      <w:tr w:rsidR="000E73B9" w:rsidRPr="001000EA" w14:paraId="674713D3" w14:textId="77777777" w:rsidTr="002F0C8A">
        <w:tc>
          <w:tcPr>
            <w:tcW w:w="1260" w:type="dxa"/>
            <w:shd w:val="clear" w:color="auto" w:fill="auto"/>
            <w:vAlign w:val="center"/>
          </w:tcPr>
          <w:p w14:paraId="456CE449" w14:textId="73262A5F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up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D7EA207" w14:textId="4F7AC0FD" w:rsidR="00A30CBF" w:rsidRPr="001000EA" w:rsidRDefault="00A30CBF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ACGCGTCTGATCAAGACGCAGGA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7E1ADAC1" w14:textId="02ADF992" w:rsidR="00A30CBF" w:rsidRPr="001000EA" w:rsidRDefault="00A30CBF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7E68B9E6" w14:textId="77777777" w:rsidTr="002F0C8A">
        <w:tc>
          <w:tcPr>
            <w:tcW w:w="1260" w:type="dxa"/>
            <w:shd w:val="clear" w:color="auto" w:fill="auto"/>
            <w:vAlign w:val="center"/>
          </w:tcPr>
          <w:p w14:paraId="1A127AB6" w14:textId="163B3920" w:rsidR="008301A5" w:rsidRPr="001000EA" w:rsidRDefault="008301A5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-downF</w:t>
            </w:r>
            <w:proofErr w:type="spellEnd"/>
          </w:p>
        </w:tc>
        <w:tc>
          <w:tcPr>
            <w:tcW w:w="5130" w:type="dxa"/>
            <w:shd w:val="clear" w:color="auto" w:fill="auto"/>
            <w:vAlign w:val="center"/>
          </w:tcPr>
          <w:p w14:paraId="51FA63CB" w14:textId="400D4FB5" w:rsidR="008301A5" w:rsidRPr="001000EA" w:rsidRDefault="008301A5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AGTAGTCCTTATCCTGCCCGGGCAA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0DD34E1F" w14:textId="42A6A0F3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326-bp fragment on left side of </w:t>
            </w:r>
            <w:proofErr w:type="spellStart"/>
            <w:r w:rsidRPr="001000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for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 deletion mutagenesis</w:t>
            </w:r>
          </w:p>
        </w:tc>
      </w:tr>
      <w:tr w:rsidR="000E73B9" w:rsidRPr="001000EA" w14:paraId="61998C41" w14:textId="77777777" w:rsidTr="002F0C8A">
        <w:tc>
          <w:tcPr>
            <w:tcW w:w="1260" w:type="dxa"/>
            <w:shd w:val="clear" w:color="auto" w:fill="auto"/>
            <w:vAlign w:val="center"/>
          </w:tcPr>
          <w:p w14:paraId="3388BCF5" w14:textId="361C9956" w:rsidR="008301A5" w:rsidRPr="001000EA" w:rsidRDefault="008301A5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-downR</w:t>
            </w:r>
            <w:proofErr w:type="spellEnd"/>
          </w:p>
        </w:tc>
        <w:tc>
          <w:tcPr>
            <w:tcW w:w="5130" w:type="dxa"/>
            <w:shd w:val="clear" w:color="auto" w:fill="auto"/>
            <w:vAlign w:val="center"/>
          </w:tcPr>
          <w:p w14:paraId="1FC5CF48" w14:textId="3D88716C" w:rsidR="008301A5" w:rsidRPr="001000EA" w:rsidRDefault="008301A5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ACG</w:t>
            </w: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TAGA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GAATCGACGATCTCGCGCATCACCA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02ADD38D" w14:textId="498443DA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59C50A90" w14:textId="77777777" w:rsidTr="002F0C8A">
        <w:tc>
          <w:tcPr>
            <w:tcW w:w="1260" w:type="dxa"/>
            <w:shd w:val="clear" w:color="auto" w:fill="auto"/>
            <w:vAlign w:val="center"/>
          </w:tcPr>
          <w:p w14:paraId="5EE3EBD3" w14:textId="0510A6E5" w:rsidR="008301A5" w:rsidRPr="001000EA" w:rsidRDefault="008301A5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-upF2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68DAE979" w14:textId="7D22A166" w:rsidR="008301A5" w:rsidRPr="001000EA" w:rsidRDefault="008301A5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GCAGGGGGGTGTCCAATGCCCAGA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313BAF69" w14:textId="45D4ADA2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1026-bp fragment containing right and left border of </w:t>
            </w:r>
            <w:proofErr w:type="spellStart"/>
            <w:r w:rsidRPr="001000EA">
              <w:rPr>
                <w:rFonts w:ascii="Times New Roman" w:hAnsi="Times New Roman" w:cs="Times New Roman"/>
                <w:i/>
                <w:sz w:val="16"/>
                <w:szCs w:val="16"/>
              </w:rPr>
              <w:t>vemR</w:t>
            </w:r>
            <w:proofErr w:type="spellEnd"/>
          </w:p>
        </w:tc>
      </w:tr>
      <w:tr w:rsidR="000E73B9" w:rsidRPr="001000EA" w14:paraId="1E7F8D83" w14:textId="77777777" w:rsidTr="002F0C8A">
        <w:tc>
          <w:tcPr>
            <w:tcW w:w="1260" w:type="dxa"/>
            <w:shd w:val="clear" w:color="auto" w:fill="auto"/>
            <w:vAlign w:val="center"/>
          </w:tcPr>
          <w:p w14:paraId="365F2420" w14:textId="11094F38" w:rsidR="008301A5" w:rsidRPr="001000EA" w:rsidRDefault="008301A5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-downR2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AF9A42E" w14:textId="692AD6C3" w:rsidR="008301A5" w:rsidRPr="001000EA" w:rsidRDefault="008301A5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GAATCGACGATCTCGCGCATCACCA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561C80A1" w14:textId="2874076B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324D10B1" w14:textId="77777777" w:rsidTr="002F0C8A">
        <w:tc>
          <w:tcPr>
            <w:tcW w:w="1260" w:type="dxa"/>
            <w:shd w:val="clear" w:color="auto" w:fill="auto"/>
            <w:vAlign w:val="center"/>
          </w:tcPr>
          <w:p w14:paraId="32FEFF6C" w14:textId="478521BA" w:rsidR="008301A5" w:rsidRPr="001000EA" w:rsidRDefault="00145F87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B99AADF" w14:textId="50876022" w:rsidR="008301A5" w:rsidRPr="001000EA" w:rsidRDefault="00145F87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GAGCTCATGAGCAAACTCACCGTGCTGCTG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513D28A5" w14:textId="3FF1D107" w:rsidR="008301A5" w:rsidRPr="001000EA" w:rsidRDefault="00145F87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681-bp fragment containing </w:t>
            </w:r>
            <w:r w:rsidR="008533B6">
              <w:rPr>
                <w:rFonts w:ascii="Times New Roman" w:hAnsi="Times New Roman" w:cs="Times New Roman"/>
                <w:sz w:val="16"/>
                <w:szCs w:val="16"/>
              </w:rPr>
              <w:t>full-length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533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 gene and promoter region</w:t>
            </w:r>
          </w:p>
        </w:tc>
      </w:tr>
      <w:tr w:rsidR="000E73B9" w:rsidRPr="001000EA" w14:paraId="7F78F25D" w14:textId="77777777" w:rsidTr="002F0C8A">
        <w:tc>
          <w:tcPr>
            <w:tcW w:w="1260" w:type="dxa"/>
            <w:shd w:val="clear" w:color="auto" w:fill="auto"/>
            <w:vAlign w:val="center"/>
          </w:tcPr>
          <w:p w14:paraId="51862C78" w14:textId="36FA7E9F" w:rsidR="008301A5" w:rsidRPr="001000EA" w:rsidRDefault="00145F87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2364CD17" w14:textId="6B517CD8" w:rsidR="008301A5" w:rsidRPr="001000EA" w:rsidRDefault="00145F87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TTCCTGGCTCCTTACCGTCAGGCC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6D1CA87F" w14:textId="77777777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5C5FDD38" w14:textId="77777777" w:rsidTr="002F0C8A">
        <w:tc>
          <w:tcPr>
            <w:tcW w:w="1260" w:type="dxa"/>
            <w:shd w:val="clear" w:color="auto" w:fill="auto"/>
            <w:vAlign w:val="center"/>
          </w:tcPr>
          <w:p w14:paraId="5DF6DF15" w14:textId="76D3566B" w:rsidR="008301A5" w:rsidRPr="001000EA" w:rsidRDefault="00145F87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62D907DC" w14:textId="349EBBBF" w:rsidR="008301A5" w:rsidRPr="001000EA" w:rsidRDefault="00145F87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GGAATTCATGAGCAAACTCACCGTGCTGCTG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3B0F7DF4" w14:textId="0524E9E8" w:rsidR="008301A5" w:rsidRPr="001000EA" w:rsidRDefault="008533B6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381-bp </w:t>
            </w:r>
            <w:proofErr w:type="spellStart"/>
            <w:r w:rsidR="00145F87" w:rsidRPr="001000EA">
              <w:rPr>
                <w:rFonts w:ascii="Times New Roman" w:hAnsi="Times New Roman" w:cs="Times New Roman"/>
                <w:i/>
                <w:sz w:val="16"/>
                <w:szCs w:val="16"/>
              </w:rPr>
              <w:t>vemR</w:t>
            </w:r>
            <w:proofErr w:type="spellEnd"/>
            <w:r w:rsidR="00145F87"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 fragm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="00145F87" w:rsidRPr="001000EA">
              <w:rPr>
                <w:rFonts w:ascii="Times New Roman" w:hAnsi="Times New Roman" w:cs="Times New Roman"/>
                <w:sz w:val="16"/>
                <w:szCs w:val="16"/>
              </w:rPr>
              <w:t>cloning in pGBKT7</w:t>
            </w:r>
          </w:p>
        </w:tc>
      </w:tr>
      <w:tr w:rsidR="000E73B9" w:rsidRPr="001000EA" w14:paraId="2B33D116" w14:textId="77777777" w:rsidTr="002F0C8A">
        <w:tc>
          <w:tcPr>
            <w:tcW w:w="1260" w:type="dxa"/>
            <w:shd w:val="clear" w:color="auto" w:fill="auto"/>
            <w:vAlign w:val="center"/>
          </w:tcPr>
          <w:p w14:paraId="64B6968B" w14:textId="5D90F143" w:rsidR="008301A5" w:rsidRPr="001000EA" w:rsidRDefault="00145F87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BBA2D3C" w14:textId="43AA6F97" w:rsidR="008301A5" w:rsidRPr="001000EA" w:rsidRDefault="00145F87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GGGATCCATCATTCCTGGCTCCTTACCGTCAG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40662F5D" w14:textId="77777777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2AB11E72" w14:textId="77777777" w:rsidTr="002F0C8A">
        <w:tc>
          <w:tcPr>
            <w:tcW w:w="1260" w:type="dxa"/>
            <w:shd w:val="clear" w:color="auto" w:fill="auto"/>
            <w:vAlign w:val="center"/>
          </w:tcPr>
          <w:p w14:paraId="7DE90BB6" w14:textId="3FA9572E" w:rsidR="008301A5" w:rsidRPr="001000EA" w:rsidRDefault="00145F87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pET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0733356" w14:textId="4B58EE8E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GCCATATGATGAGCAAACTCACCGTGCTGCTG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0E854B94" w14:textId="194C32CE" w:rsidR="008301A5" w:rsidRPr="001000EA" w:rsidRDefault="002D1012" w:rsidP="00F91CC7">
            <w:pPr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Style w:val="a4"/>
                <w:rFonts w:ascii="Times New Roman" w:hAnsi="Times New Roman" w:cs="Times New Roman"/>
              </w:rPr>
              <w:t xml:space="preserve">for cloning </w:t>
            </w:r>
            <w:r w:rsidR="008533B6">
              <w:rPr>
                <w:rFonts w:ascii="Times New Roman" w:hAnsi="Times New Roman" w:cs="Times New Roman"/>
                <w:sz w:val="16"/>
                <w:szCs w:val="16"/>
              </w:rPr>
              <w:t>full-length</w:t>
            </w:r>
            <w:r w:rsidR="008533B6"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8533B6" w:rsidRPr="008533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="00E57F40" w:rsidRPr="008533B6">
              <w:rPr>
                <w:rStyle w:val="a4"/>
                <w:rFonts w:ascii="Times New Roman" w:hAnsi="Times New Roman" w:cs="Times New Roman"/>
                <w:i/>
                <w:iCs/>
              </w:rPr>
              <w:t>emR</w:t>
            </w:r>
            <w:proofErr w:type="spellEnd"/>
            <w:r w:rsidR="00E57F40" w:rsidRPr="008533B6">
              <w:rPr>
                <w:rStyle w:val="a4"/>
                <w:rFonts w:ascii="Times New Roman" w:hAnsi="Times New Roman" w:cs="Times New Roman"/>
                <w:i/>
                <w:iCs/>
              </w:rPr>
              <w:t xml:space="preserve"> </w:t>
            </w:r>
            <w:r w:rsidR="00E57F40" w:rsidRPr="001000EA">
              <w:rPr>
                <w:rStyle w:val="a4"/>
                <w:rFonts w:ascii="Times New Roman" w:hAnsi="Times New Roman" w:cs="Times New Roman"/>
              </w:rPr>
              <w:t xml:space="preserve">in pET30a </w:t>
            </w:r>
          </w:p>
        </w:tc>
      </w:tr>
      <w:tr w:rsidR="000E73B9" w:rsidRPr="001000EA" w14:paraId="16946276" w14:textId="77777777" w:rsidTr="002F0C8A">
        <w:tc>
          <w:tcPr>
            <w:tcW w:w="1260" w:type="dxa"/>
            <w:shd w:val="clear" w:color="auto" w:fill="auto"/>
            <w:vAlign w:val="center"/>
          </w:tcPr>
          <w:p w14:paraId="67E9BF4C" w14:textId="5E826696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pET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D5CB62E" w14:textId="2DC4A6A3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CGCTCGAGTTCCTGGCTCCTTACCGTCAGGCC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38C5C7F2" w14:textId="77777777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297CD045" w14:textId="77777777" w:rsidTr="002F0C8A">
        <w:tc>
          <w:tcPr>
            <w:tcW w:w="1260" w:type="dxa"/>
            <w:shd w:val="clear" w:color="auto" w:fill="auto"/>
            <w:vAlign w:val="center"/>
          </w:tcPr>
          <w:p w14:paraId="559210A6" w14:textId="7AF59DE0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D56V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F958A97" w14:textId="6C398804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AATGTCGTGCTGATGGTCCTTGC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06F2BE57" w14:textId="6D270403" w:rsidR="008301A5" w:rsidRPr="001000EA" w:rsidRDefault="002D1012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Style w:val="a4"/>
                <w:rFonts w:ascii="Times New Roman" w:hAnsi="Times New Roman" w:cs="Times New Roman"/>
              </w:rPr>
              <w:t xml:space="preserve">for cloning </w:t>
            </w:r>
            <w:r w:rsidRPr="002D1012">
              <w:rPr>
                <w:rStyle w:val="a4"/>
                <w:rFonts w:ascii="Times New Roman" w:hAnsi="Times New Roman" w:cs="Times New Roman"/>
                <w:i/>
                <w:iCs/>
              </w:rPr>
              <w:t>v</w:t>
            </w:r>
            <w:r w:rsidR="00E57F40" w:rsidRPr="002D1012">
              <w:rPr>
                <w:rStyle w:val="a4"/>
                <w:rFonts w:ascii="Times New Roman" w:hAnsi="Times New Roman" w:cs="Times New Roman"/>
                <w:i/>
                <w:iCs/>
              </w:rPr>
              <w:t>emR</w:t>
            </w:r>
            <w:r w:rsidR="00E57F40" w:rsidRPr="002D1012">
              <w:rPr>
                <w:rStyle w:val="a4"/>
                <w:rFonts w:ascii="Times New Roman" w:hAnsi="Times New Roman" w:cs="Times New Roman"/>
                <w:vertAlign w:val="subscript"/>
              </w:rPr>
              <w:t>D56V</w:t>
            </w:r>
            <w:r w:rsidR="00E57F40" w:rsidRPr="001000EA">
              <w:rPr>
                <w:rStyle w:val="a4"/>
                <w:rFonts w:ascii="Times New Roman" w:hAnsi="Times New Roman" w:cs="Times New Roman"/>
              </w:rPr>
              <w:t xml:space="preserve"> in pET30a </w:t>
            </w:r>
          </w:p>
        </w:tc>
      </w:tr>
      <w:tr w:rsidR="000E73B9" w:rsidRPr="001000EA" w14:paraId="256116CA" w14:textId="77777777" w:rsidTr="002F0C8A">
        <w:tc>
          <w:tcPr>
            <w:tcW w:w="1260" w:type="dxa"/>
            <w:shd w:val="clear" w:color="auto" w:fill="auto"/>
            <w:vAlign w:val="center"/>
          </w:tcPr>
          <w:p w14:paraId="344EB78A" w14:textId="415BD48B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D56V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AE4061E" w14:textId="7623E242" w:rsidR="008301A5" w:rsidRPr="001000EA" w:rsidRDefault="00E57F40" w:rsidP="001000EA">
            <w:pPr>
              <w:pStyle w:val="HTML"/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kern w:val="2"/>
                <w:sz w:val="16"/>
                <w:szCs w:val="16"/>
              </w:rPr>
              <w:t>CCATCTCCGGCATGGCAAGGACCAT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28CB96B3" w14:textId="77777777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6746290C" w14:textId="77777777" w:rsidTr="002F0C8A">
        <w:tc>
          <w:tcPr>
            <w:tcW w:w="1260" w:type="dxa"/>
            <w:shd w:val="clear" w:color="auto" w:fill="auto"/>
            <w:vAlign w:val="center"/>
          </w:tcPr>
          <w:p w14:paraId="18B3FAFB" w14:textId="0558F92D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D56E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BB0407B" w14:textId="59ABF1E4" w:rsidR="008301A5" w:rsidRPr="001000EA" w:rsidRDefault="00E57F40" w:rsidP="001000EA">
            <w:pPr>
              <w:pStyle w:val="HTML"/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kern w:val="2"/>
                <w:sz w:val="16"/>
                <w:szCs w:val="16"/>
              </w:rPr>
              <w:t>CAATGTCGTGCTGATGGAACTTGC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43A68B98" w14:textId="692B6CA3" w:rsidR="008301A5" w:rsidRPr="001000EA" w:rsidRDefault="002D1012" w:rsidP="00F91CC7">
            <w:pPr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Style w:val="a4"/>
                <w:rFonts w:ascii="Times New Roman" w:hAnsi="Times New Roman" w:cs="Times New Roman"/>
              </w:rPr>
              <w:t xml:space="preserve">for cloning </w:t>
            </w:r>
            <w:r w:rsidRPr="002D1012">
              <w:rPr>
                <w:rStyle w:val="a4"/>
                <w:rFonts w:ascii="Times New Roman" w:hAnsi="Times New Roman" w:cs="Times New Roman"/>
                <w:i/>
                <w:iCs/>
              </w:rPr>
              <w:t>vemR</w:t>
            </w:r>
            <w:r w:rsidRPr="002D1012">
              <w:rPr>
                <w:rStyle w:val="a4"/>
                <w:rFonts w:ascii="Times New Roman" w:hAnsi="Times New Roman" w:cs="Times New Roman"/>
                <w:vertAlign w:val="subscript"/>
              </w:rPr>
              <w:t>D56</w:t>
            </w:r>
            <w:r>
              <w:rPr>
                <w:rStyle w:val="a4"/>
                <w:rFonts w:ascii="Times New Roman" w:hAnsi="Times New Roman" w:cs="Times New Roman"/>
                <w:vertAlign w:val="subscript"/>
              </w:rPr>
              <w:t>E</w:t>
            </w:r>
            <w:r w:rsidRPr="001000EA">
              <w:rPr>
                <w:rStyle w:val="a4"/>
                <w:rFonts w:ascii="Times New Roman" w:hAnsi="Times New Roman" w:cs="Times New Roman"/>
              </w:rPr>
              <w:t xml:space="preserve"> in pET30a</w:t>
            </w:r>
          </w:p>
        </w:tc>
      </w:tr>
      <w:tr w:rsidR="000E73B9" w:rsidRPr="001000EA" w14:paraId="343F7839" w14:textId="77777777" w:rsidTr="002F0C8A">
        <w:tc>
          <w:tcPr>
            <w:tcW w:w="1260" w:type="dxa"/>
            <w:shd w:val="clear" w:color="auto" w:fill="auto"/>
            <w:vAlign w:val="center"/>
          </w:tcPr>
          <w:p w14:paraId="09A1A19B" w14:textId="7F7D4F52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vemRD56E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18C16E89" w14:textId="350452D4" w:rsidR="008301A5" w:rsidRPr="001000EA" w:rsidRDefault="00E57F40" w:rsidP="001000EA">
            <w:pPr>
              <w:pStyle w:val="HTML"/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5"/>
            <w:bookmarkStart w:id="1" w:name="OLE_LINK10"/>
            <w:r w:rsidRPr="001000EA">
              <w:rPr>
                <w:rFonts w:ascii="Times New Roman" w:hAnsi="Times New Roman" w:cs="Times New Roman"/>
                <w:kern w:val="2"/>
                <w:sz w:val="16"/>
                <w:szCs w:val="16"/>
              </w:rPr>
              <w:t>CCATCTCCGGCATGGCAAGTTCCAT</w:t>
            </w:r>
            <w:bookmarkEnd w:id="0"/>
            <w:bookmarkEnd w:id="1"/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4FBA2C39" w14:textId="77777777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6DF46497" w14:textId="77777777" w:rsidTr="002F0C8A">
        <w:tc>
          <w:tcPr>
            <w:tcW w:w="1260" w:type="dxa"/>
            <w:shd w:val="clear" w:color="auto" w:fill="auto"/>
            <w:vAlign w:val="center"/>
          </w:tcPr>
          <w:p w14:paraId="01F403AB" w14:textId="228911D1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atoC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93D6C40" w14:textId="1DC01ECC" w:rsidR="008301A5" w:rsidRPr="001000EA" w:rsidRDefault="00E57F40" w:rsidP="001000EA">
            <w:pPr>
              <w:pStyle w:val="HTML"/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kern w:val="2"/>
                <w:sz w:val="16"/>
                <w:szCs w:val="16"/>
              </w:rPr>
              <w:t>CGC</w:t>
            </w:r>
            <w:r w:rsidRPr="001000EA">
              <w:rPr>
                <w:rFonts w:ascii="Times New Roman" w:hAnsi="Times New Roman" w:cs="Times New Roman"/>
                <w:kern w:val="2"/>
                <w:sz w:val="16"/>
                <w:szCs w:val="16"/>
                <w:u w:val="single"/>
              </w:rPr>
              <w:t>CATATG</w:t>
            </w:r>
            <w:r w:rsidRPr="001000EA">
              <w:rPr>
                <w:rFonts w:ascii="Times New Roman" w:hAnsi="Times New Roman" w:cs="Times New Roman"/>
                <w:kern w:val="2"/>
                <w:sz w:val="16"/>
                <w:szCs w:val="16"/>
              </w:rPr>
              <w:t>ATGAGTGAGTCCCGCATTCTGTTGA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146E7E6A" w14:textId="2D78C05E" w:rsidR="008301A5" w:rsidRPr="001000EA" w:rsidRDefault="002D1012" w:rsidP="00F91CC7">
            <w:pPr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cloning </w:t>
            </w:r>
            <w:r w:rsidR="00E57F40" w:rsidRPr="001000EA">
              <w:rPr>
                <w:rFonts w:ascii="Times New Roman" w:hAnsi="Times New Roman" w:cs="Times New Roman"/>
                <w:sz w:val="16"/>
                <w:szCs w:val="16"/>
              </w:rPr>
              <w:t>1485-bp</w:t>
            </w:r>
            <w:r w:rsidR="00E57F40" w:rsidRPr="001000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803A49">
              <w:rPr>
                <w:rFonts w:ascii="Times New Roman" w:hAnsi="Times New Roman" w:cs="Times New Roman"/>
                <w:i/>
                <w:sz w:val="16"/>
                <w:szCs w:val="16"/>
              </w:rPr>
              <w:t>atoC</w:t>
            </w:r>
            <w:proofErr w:type="spellEnd"/>
            <w:r w:rsidR="00E57F40"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 in pGADT7</w:t>
            </w:r>
          </w:p>
        </w:tc>
      </w:tr>
      <w:tr w:rsidR="000E73B9" w:rsidRPr="001000EA" w14:paraId="744F2EEA" w14:textId="77777777" w:rsidTr="002F0C8A">
        <w:tc>
          <w:tcPr>
            <w:tcW w:w="1260" w:type="dxa"/>
            <w:shd w:val="clear" w:color="auto" w:fill="auto"/>
            <w:vAlign w:val="center"/>
          </w:tcPr>
          <w:p w14:paraId="53C3D95F" w14:textId="51256463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pA-atoC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 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1B76F1F2" w14:textId="6E6A2B22" w:rsidR="008301A5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GAG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GTTGGCCAGCTCGGTCTGCTCGCG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3D2CA1FD" w14:textId="77777777" w:rsidR="008301A5" w:rsidRPr="001000EA" w:rsidRDefault="008301A5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468D31A0" w14:textId="77777777" w:rsidTr="002F0C8A">
        <w:tc>
          <w:tcPr>
            <w:tcW w:w="1260" w:type="dxa"/>
            <w:shd w:val="clear" w:color="auto" w:fill="auto"/>
            <w:vAlign w:val="center"/>
          </w:tcPr>
          <w:p w14:paraId="1CC7B634" w14:textId="46A2084E" w:rsidR="00E57F40" w:rsidRPr="001000EA" w:rsidRDefault="00E57F40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heA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4A5B1A6" w14:textId="7A05ABF0" w:rsidR="00E57F40" w:rsidRPr="001000EA" w:rsidRDefault="00E57F40" w:rsidP="001000EA">
            <w:pPr>
              <w:pStyle w:val="HTML"/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kern w:val="2"/>
                <w:sz w:val="16"/>
                <w:szCs w:val="16"/>
              </w:rPr>
              <w:t>ATTCCATATGATGGACATGAACCAGCTGAT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539CEF17" w14:textId="7C987B4C" w:rsidR="00E57F40" w:rsidRPr="001000EA" w:rsidRDefault="002D1012" w:rsidP="00F91CC7">
            <w:pPr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 xml:space="preserve">cloning </w:t>
            </w:r>
            <w:r w:rsidR="00E57F40" w:rsidRPr="001000EA">
              <w:rPr>
                <w:rFonts w:ascii="Times New Roman" w:hAnsi="Times New Roman" w:cs="Times New Roman"/>
                <w:sz w:val="16"/>
                <w:szCs w:val="16"/>
              </w:rPr>
              <w:t>1998-bp</w:t>
            </w:r>
            <w:r w:rsidR="00E57F40" w:rsidRPr="001000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803A49">
              <w:rPr>
                <w:rFonts w:ascii="Times New Roman" w:hAnsi="Times New Roman" w:cs="Times New Roman"/>
                <w:i/>
                <w:sz w:val="16"/>
                <w:szCs w:val="16"/>
              </w:rPr>
              <w:t>cheA</w:t>
            </w:r>
            <w:proofErr w:type="spellEnd"/>
            <w:r w:rsidR="00E57F40" w:rsidRPr="001000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E57F40" w:rsidRPr="001000EA">
              <w:rPr>
                <w:rFonts w:ascii="Times New Roman" w:hAnsi="Times New Roman" w:cs="Times New Roman"/>
                <w:sz w:val="16"/>
                <w:szCs w:val="16"/>
              </w:rPr>
              <w:t>in pGADT7</w:t>
            </w:r>
          </w:p>
        </w:tc>
      </w:tr>
      <w:tr w:rsidR="000E73B9" w:rsidRPr="001000EA" w14:paraId="0EE6D94B" w14:textId="77777777" w:rsidTr="002F0C8A">
        <w:tc>
          <w:tcPr>
            <w:tcW w:w="1260" w:type="dxa"/>
            <w:shd w:val="clear" w:color="auto" w:fill="auto"/>
            <w:vAlign w:val="center"/>
          </w:tcPr>
          <w:p w14:paraId="31B5B306" w14:textId="36A3C1EB" w:rsidR="00E57F40" w:rsidRPr="001000EA" w:rsidRDefault="00E57F40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cheA</w:t>
            </w:r>
            <w:proofErr w:type="spellEnd"/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22A1B63D" w14:textId="4DC24420" w:rsidR="00E57F40" w:rsidRPr="001000EA" w:rsidRDefault="00E57F40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kern w:val="2"/>
                <w:sz w:val="16"/>
                <w:szCs w:val="16"/>
              </w:rPr>
              <w:t>TCCCCCGGGAATCAGG</w:t>
            </w:r>
            <w:bookmarkStart w:id="2" w:name="_GoBack"/>
            <w:bookmarkEnd w:id="2"/>
            <w:r w:rsidRPr="001000EA">
              <w:rPr>
                <w:rFonts w:ascii="Times New Roman" w:hAnsi="Times New Roman" w:cs="Times New Roman"/>
                <w:kern w:val="2"/>
                <w:sz w:val="16"/>
                <w:szCs w:val="16"/>
              </w:rPr>
              <w:t>CCGCCAATGCGTCCT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30D8F975" w14:textId="77777777" w:rsidR="00E57F40" w:rsidRPr="001000EA" w:rsidRDefault="00E57F40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3B9" w:rsidRPr="001000EA" w14:paraId="73575CE8" w14:textId="77777777" w:rsidTr="002F0C8A">
        <w:tc>
          <w:tcPr>
            <w:tcW w:w="1260" w:type="dxa"/>
            <w:shd w:val="clear" w:color="auto" w:fill="auto"/>
            <w:vAlign w:val="center"/>
          </w:tcPr>
          <w:p w14:paraId="7D3F9B8D" w14:textId="5482C4FF" w:rsidR="000E73B9" w:rsidRPr="001000EA" w:rsidRDefault="000E73B9" w:rsidP="001000EA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vemR-F1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C3F70CE" w14:textId="37CC5902" w:rsidR="000E73B9" w:rsidRPr="001000EA" w:rsidRDefault="000E73B9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CGGG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ATGAGCAAACTCACCGTGCT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78D7369F" w14:textId="0D400974" w:rsidR="000E73B9" w:rsidRPr="00581DCA" w:rsidRDefault="000E73B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1D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0-bp fragment </w:t>
            </w:r>
            <w:proofErr w:type="spellStart"/>
            <w:r w:rsidRPr="00581DC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emR</w:t>
            </w:r>
            <w:proofErr w:type="spellEnd"/>
            <w:r w:rsidRPr="00581D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</w:t>
            </w:r>
            <w:r w:rsidR="007D1AE8" w:rsidRPr="00581D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×His </w:t>
            </w:r>
            <w:r w:rsidRPr="00581D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g</w:t>
            </w:r>
          </w:p>
        </w:tc>
      </w:tr>
      <w:tr w:rsidR="000E73B9" w:rsidRPr="001000EA" w14:paraId="0A483DD5" w14:textId="77777777" w:rsidTr="002F0C8A">
        <w:tc>
          <w:tcPr>
            <w:tcW w:w="1260" w:type="dxa"/>
            <w:shd w:val="clear" w:color="auto" w:fill="auto"/>
            <w:vAlign w:val="center"/>
          </w:tcPr>
          <w:p w14:paraId="799426E4" w14:textId="32CD9D8B" w:rsidR="000E73B9" w:rsidRPr="001000EA" w:rsidRDefault="000E73B9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-vemR-R1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3A4E759" w14:textId="357F6A8F" w:rsidR="000E73B9" w:rsidRPr="001000EA" w:rsidRDefault="000E73B9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GGTGGTGGTGGTGGTG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TTCCTGGCTCCTTACCGT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284C182D" w14:textId="77777777" w:rsidR="000E73B9" w:rsidRPr="00581DCA" w:rsidRDefault="000E73B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E73B9" w:rsidRPr="001000EA" w14:paraId="63B2F87B" w14:textId="77777777" w:rsidTr="002F0C8A">
        <w:tc>
          <w:tcPr>
            <w:tcW w:w="1260" w:type="dxa"/>
            <w:shd w:val="clear" w:color="auto" w:fill="auto"/>
            <w:vAlign w:val="center"/>
          </w:tcPr>
          <w:p w14:paraId="1078D2CC" w14:textId="32E5B98B" w:rsidR="000E73B9" w:rsidRPr="001000EA" w:rsidRDefault="007D1AE8" w:rsidP="001000EA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-vemR-F1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63B9B5A" w14:textId="7427B8B4" w:rsidR="000E73B9" w:rsidRPr="001000EA" w:rsidRDefault="007D1AE8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CCACCACCACCACCAC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TGAGTGAGTCCCGCATTCTGTT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37C38ADC" w14:textId="02C80E00" w:rsidR="000E73B9" w:rsidRPr="00581DCA" w:rsidRDefault="007D1AE8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1D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8-bp </w:t>
            </w:r>
            <w:proofErr w:type="spellStart"/>
            <w:r w:rsidRPr="00581DC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emR</w:t>
            </w:r>
            <w:proofErr w:type="spellEnd"/>
            <w:r w:rsidRPr="00581DCA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581D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6×His tag</w:t>
            </w:r>
          </w:p>
        </w:tc>
      </w:tr>
      <w:tr w:rsidR="007D1AE8" w:rsidRPr="001000EA" w14:paraId="48F5C625" w14:textId="77777777" w:rsidTr="002F0C8A">
        <w:tc>
          <w:tcPr>
            <w:tcW w:w="1260" w:type="dxa"/>
            <w:shd w:val="clear" w:color="auto" w:fill="auto"/>
            <w:vAlign w:val="center"/>
          </w:tcPr>
          <w:p w14:paraId="63F3695D" w14:textId="4FB0C1BE" w:rsidR="007D1AE8" w:rsidRPr="001000EA" w:rsidRDefault="007D1AE8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vemR-R2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C1DF718" w14:textId="63230148" w:rsidR="007D1AE8" w:rsidRPr="001000EA" w:rsidRDefault="007D1AE8" w:rsidP="001000EA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  <w:r w:rsidRPr="001000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TAGA</w:t>
            </w: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GCCTGATGCTCGGCATCCAGCCGCT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749D132E" w14:textId="77777777" w:rsidR="007D1AE8" w:rsidRPr="001000EA" w:rsidRDefault="007D1AE8" w:rsidP="00F91CC7">
            <w:pPr>
              <w:widowControl w:val="0"/>
              <w:spacing w:after="0" w:line="160" w:lineRule="exact"/>
              <w:ind w:firstLine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1AE8" w:rsidRPr="001000EA" w14:paraId="0082C7BC" w14:textId="77777777" w:rsidTr="002F0C8A">
        <w:tc>
          <w:tcPr>
            <w:tcW w:w="1260" w:type="dxa"/>
            <w:shd w:val="clear" w:color="auto" w:fill="auto"/>
            <w:vAlign w:val="center"/>
          </w:tcPr>
          <w:p w14:paraId="17BF4BCA" w14:textId="3DECD175" w:rsidR="007D1AE8" w:rsidRPr="001000EA" w:rsidRDefault="003F0234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-</w:t>
            </w:r>
            <w:proofErr w:type="spellStart"/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20CB4FC3" w14:textId="7A6E46BA" w:rsidR="007D1AE8" w:rsidRPr="001000EA" w:rsidRDefault="003F0234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TCAAGCGTAATCTGGAACATCGTATGGGTATTCCTGGCTCCTTA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32BFBB57" w14:textId="28480A8A" w:rsidR="007D1AE8" w:rsidRPr="001000EA" w:rsidRDefault="001000EA" w:rsidP="00F91CC7">
            <w:pPr>
              <w:spacing w:after="0"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-bp</w:t>
            </w:r>
            <w:r w:rsidRPr="001000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00E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HA tag</w:t>
            </w:r>
          </w:p>
        </w:tc>
      </w:tr>
      <w:tr w:rsidR="007D1AE8" w:rsidRPr="001000EA" w14:paraId="32EEEA44" w14:textId="77777777" w:rsidTr="002F0C8A">
        <w:tc>
          <w:tcPr>
            <w:tcW w:w="1260" w:type="dxa"/>
            <w:shd w:val="clear" w:color="auto" w:fill="auto"/>
            <w:vAlign w:val="center"/>
          </w:tcPr>
          <w:p w14:paraId="34352395" w14:textId="422C70B6" w:rsidR="007D1AE8" w:rsidRPr="001000EA" w:rsidRDefault="003F0234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-</w:t>
            </w:r>
            <w:proofErr w:type="spellStart"/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mR</w:t>
            </w:r>
            <w:proofErr w:type="spellEnd"/>
            <w:r w:rsidRPr="001000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5A2CC04" w14:textId="64293EAA" w:rsidR="007D1AE8" w:rsidRPr="001000EA" w:rsidRDefault="003F0234" w:rsidP="001000EA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000EA">
              <w:rPr>
                <w:rFonts w:ascii="Times New Roman" w:hAnsi="Times New Roman" w:cs="Times New Roman"/>
                <w:sz w:val="16"/>
                <w:szCs w:val="16"/>
              </w:rPr>
              <w:t>TACCCATACGATGTTCCAGATTACGCTTGAGTGAGTCCCGCATT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0179A656" w14:textId="77777777" w:rsidR="007D1AE8" w:rsidRPr="001000EA" w:rsidRDefault="007D1AE8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3A49" w:rsidRPr="00803A49" w14:paraId="1019D068" w14:textId="77777777" w:rsidTr="002F0C8A">
        <w:tc>
          <w:tcPr>
            <w:tcW w:w="1260" w:type="dxa"/>
            <w:shd w:val="clear" w:color="auto" w:fill="auto"/>
            <w:vAlign w:val="center"/>
          </w:tcPr>
          <w:p w14:paraId="129DEEF3" w14:textId="6C486A0F" w:rsidR="007D1AE8" w:rsidRPr="00803A49" w:rsidRDefault="001000EA" w:rsidP="006C23B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TAP-</w:t>
            </w:r>
            <w:proofErr w:type="spellStart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vemR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FE4A0C1" w14:textId="238EC5E5" w:rsidR="007D1AE8" w:rsidRPr="00803A49" w:rsidRDefault="006C23BB" w:rsidP="006C23B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AAGCTTATGAGCAAACTCACCGTG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10F7DE5A" w14:textId="6EC92492" w:rsidR="007D1AE8" w:rsidRPr="00803A49" w:rsidRDefault="006C23BB" w:rsidP="00F91CC7">
            <w:pPr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 xml:space="preserve">411-bp </w:t>
            </w:r>
            <w:proofErr w:type="spellStart"/>
            <w:r w:rsidRPr="00803A49">
              <w:rPr>
                <w:rFonts w:ascii="Times New Roman" w:hAnsi="Times New Roman" w:cs="Times New Roman"/>
                <w:i/>
                <w:sz w:val="16"/>
                <w:szCs w:val="16"/>
              </w:rPr>
              <w:t>vemR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 xml:space="preserve"> with HA and Flag tags</w:t>
            </w:r>
          </w:p>
        </w:tc>
      </w:tr>
      <w:tr w:rsidR="00803A49" w:rsidRPr="00803A49" w14:paraId="27B71535" w14:textId="77777777" w:rsidTr="002F0C8A">
        <w:tc>
          <w:tcPr>
            <w:tcW w:w="1260" w:type="dxa"/>
            <w:shd w:val="clear" w:color="auto" w:fill="auto"/>
            <w:vAlign w:val="center"/>
          </w:tcPr>
          <w:p w14:paraId="495CD19D" w14:textId="4A7E59D0" w:rsidR="007D1AE8" w:rsidRPr="00803A49" w:rsidRDefault="001000EA" w:rsidP="006C23B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TAP-</w:t>
            </w:r>
            <w:proofErr w:type="spellStart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vemR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8E257D8" w14:textId="1B70D053" w:rsidR="00AA16F2" w:rsidRPr="00803A49" w:rsidRDefault="006C23BB" w:rsidP="006C23B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GGTACCTCACTTGTCGTCGTCGTCCTTGTAGTCGACCTTGAGAG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6E50AAD8" w14:textId="77777777" w:rsidR="007D1AE8" w:rsidRPr="00803A49" w:rsidRDefault="007D1AE8" w:rsidP="00F91CC7">
            <w:pPr>
              <w:widowControl w:val="0"/>
              <w:spacing w:after="0" w:line="160" w:lineRule="exact"/>
              <w:ind w:firstLine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3A49" w:rsidRPr="00803A49" w14:paraId="56F31811" w14:textId="77777777" w:rsidTr="002F0C8A">
        <w:tc>
          <w:tcPr>
            <w:tcW w:w="1260" w:type="dxa"/>
            <w:shd w:val="clear" w:color="auto" w:fill="auto"/>
            <w:vAlign w:val="center"/>
          </w:tcPr>
          <w:p w14:paraId="35B56C18" w14:textId="7E828CF6" w:rsidR="007D1AE8" w:rsidRPr="00803A49" w:rsidRDefault="006C23BB" w:rsidP="00AA16F2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97538348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Flag-</w:t>
            </w:r>
            <w:proofErr w:type="spellStart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atoC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  <w:bookmarkEnd w:id="3"/>
          </w:p>
        </w:tc>
        <w:tc>
          <w:tcPr>
            <w:tcW w:w="5130" w:type="dxa"/>
            <w:shd w:val="clear" w:color="auto" w:fill="auto"/>
            <w:vAlign w:val="center"/>
          </w:tcPr>
          <w:p w14:paraId="0C00A665" w14:textId="7879A2F4" w:rsidR="007D1AE8" w:rsidRPr="00803A49" w:rsidRDefault="006C23BB" w:rsidP="00AA16F2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CCCAAGCTTATGAGTGAGTCCCGCATTCTGTTGA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0FFC23B9" w14:textId="6E53B65B" w:rsidR="007D1AE8" w:rsidRPr="00803A49" w:rsidRDefault="006C23BB" w:rsidP="00F91CC7">
            <w:pPr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1509-bp</w:t>
            </w:r>
            <w:r w:rsidRPr="00803A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3A49">
              <w:rPr>
                <w:rFonts w:ascii="Times New Roman" w:hAnsi="Times New Roman" w:cs="Times New Roman"/>
                <w:i/>
                <w:sz w:val="16"/>
                <w:szCs w:val="16"/>
              </w:rPr>
              <w:t>atoC</w:t>
            </w:r>
            <w:proofErr w:type="spellEnd"/>
            <w:r w:rsidRPr="00803A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with Flag tag</w:t>
            </w:r>
          </w:p>
        </w:tc>
      </w:tr>
      <w:tr w:rsidR="00803A49" w:rsidRPr="00803A49" w14:paraId="222D7360" w14:textId="77777777" w:rsidTr="002F0C8A">
        <w:tc>
          <w:tcPr>
            <w:tcW w:w="1260" w:type="dxa"/>
            <w:shd w:val="clear" w:color="auto" w:fill="auto"/>
            <w:vAlign w:val="center"/>
          </w:tcPr>
          <w:p w14:paraId="46EF364B" w14:textId="1FBAF82B" w:rsidR="007D1AE8" w:rsidRPr="00803A49" w:rsidRDefault="006C23BB" w:rsidP="00AA16F2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Flag-</w:t>
            </w:r>
            <w:proofErr w:type="spellStart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atoC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6202A739" w14:textId="75E808E1" w:rsidR="007D1AE8" w:rsidRPr="00803A49" w:rsidRDefault="006C23BB" w:rsidP="00AA16F2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  <w:r w:rsidRPr="00803A4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CGAC</w:t>
            </w: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TCACTTGTCGTCGTCGTCCTTGTAGTCGTTGGCCAGC</w:t>
            </w:r>
            <w:r w:rsidR="00AA16F2" w:rsidRPr="00803A49">
              <w:rPr>
                <w:rFonts w:ascii="Times New Roman" w:hAnsi="Times New Roman" w:cs="Times New Roman"/>
                <w:sz w:val="16"/>
                <w:szCs w:val="16"/>
              </w:rPr>
              <w:t>TCGGTC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1AD61698" w14:textId="77777777" w:rsidR="007D1AE8" w:rsidRPr="00803A49" w:rsidRDefault="007D1AE8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3A49" w:rsidRPr="00803A49" w14:paraId="1BA7BAD2" w14:textId="77777777" w:rsidTr="002F0C8A">
        <w:tc>
          <w:tcPr>
            <w:tcW w:w="1260" w:type="dxa"/>
            <w:shd w:val="clear" w:color="auto" w:fill="auto"/>
            <w:vAlign w:val="center"/>
          </w:tcPr>
          <w:p w14:paraId="44AFFF85" w14:textId="78087298" w:rsidR="007D1AE8" w:rsidRPr="00803A49" w:rsidRDefault="00AA16F2" w:rsidP="00AA16F2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Flag-</w:t>
            </w:r>
            <w:proofErr w:type="spellStart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cheA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2EEA5C65" w14:textId="2B1719B9" w:rsidR="007D1AE8" w:rsidRPr="00803A49" w:rsidRDefault="00AA16F2" w:rsidP="00AA16F2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GCGTCGACATGGACATGAACCAGCTGAT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6FE768AD" w14:textId="10266565" w:rsidR="007D1AE8" w:rsidRPr="00803A49" w:rsidRDefault="00AA16F2" w:rsidP="00F91CC7">
            <w:pPr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2022-bp</w:t>
            </w:r>
            <w:r w:rsidRPr="00803A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3A49">
              <w:rPr>
                <w:rFonts w:ascii="Times New Roman" w:hAnsi="Times New Roman" w:cs="Times New Roman"/>
                <w:i/>
                <w:sz w:val="16"/>
                <w:szCs w:val="16"/>
              </w:rPr>
              <w:t>cheA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 xml:space="preserve"> with Flag tag</w:t>
            </w:r>
          </w:p>
        </w:tc>
      </w:tr>
      <w:tr w:rsidR="00803A49" w:rsidRPr="00803A49" w14:paraId="0C9820BA" w14:textId="77777777" w:rsidTr="002F0C8A">
        <w:tc>
          <w:tcPr>
            <w:tcW w:w="1260" w:type="dxa"/>
            <w:shd w:val="clear" w:color="auto" w:fill="auto"/>
            <w:vAlign w:val="center"/>
          </w:tcPr>
          <w:p w14:paraId="0CB6DB71" w14:textId="2F660632" w:rsidR="007D1AE8" w:rsidRPr="00803A49" w:rsidRDefault="00AA16F2" w:rsidP="00AA16F2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Flag-</w:t>
            </w:r>
            <w:proofErr w:type="spellStart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cheA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E0D26A9" w14:textId="30428727" w:rsidR="007D1AE8" w:rsidRPr="00803A49" w:rsidRDefault="00AA16F2" w:rsidP="00AA16F2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GGGGTACCTCACTTGTCGTCGTCGTCCTTGTAGTCGGCCGCCAATGCGTCC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39910C78" w14:textId="77777777" w:rsidR="007D1AE8" w:rsidRPr="00803A49" w:rsidRDefault="007D1AE8" w:rsidP="00F91CC7">
            <w:pPr>
              <w:widowControl w:val="0"/>
              <w:spacing w:after="0" w:line="160" w:lineRule="exact"/>
              <w:ind w:firstLine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3A49" w:rsidRPr="00803A49" w14:paraId="2BBCB809" w14:textId="77777777" w:rsidTr="002F0C8A">
        <w:tc>
          <w:tcPr>
            <w:tcW w:w="1260" w:type="dxa"/>
            <w:shd w:val="clear" w:color="auto" w:fill="auto"/>
            <w:vAlign w:val="center"/>
          </w:tcPr>
          <w:p w14:paraId="432C3DD6" w14:textId="5709D610" w:rsidR="007D1AE8" w:rsidRPr="00803A49" w:rsidRDefault="00AA16F2" w:rsidP="00AA16F2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Flag-</w:t>
            </w:r>
            <w:proofErr w:type="spellStart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hrpG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134D1269" w14:textId="7FA95D0C" w:rsidR="007D1AE8" w:rsidRPr="00803A49" w:rsidRDefault="00AA16F2" w:rsidP="00AA16F2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CCC TTGACGCAGGACGCCCGCCT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0EC80D8E" w14:textId="0495C912" w:rsidR="007D1AE8" w:rsidRPr="00803A49" w:rsidRDefault="00AA16F2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 xml:space="preserve">750-bp </w:t>
            </w:r>
            <w:proofErr w:type="spellStart"/>
            <w:r w:rsidRPr="00803A4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rpG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 xml:space="preserve"> with Flag tag</w:t>
            </w:r>
          </w:p>
        </w:tc>
      </w:tr>
      <w:tr w:rsidR="00803A49" w:rsidRPr="00803A49" w14:paraId="2B226D52" w14:textId="77777777" w:rsidTr="002F0C8A">
        <w:tc>
          <w:tcPr>
            <w:tcW w:w="1260" w:type="dxa"/>
            <w:shd w:val="clear" w:color="auto" w:fill="auto"/>
            <w:vAlign w:val="center"/>
          </w:tcPr>
          <w:p w14:paraId="01ECF4A2" w14:textId="10CFF715" w:rsidR="007D1AE8" w:rsidRPr="00803A49" w:rsidRDefault="00AA16F2" w:rsidP="00AA16F2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Flag-</w:t>
            </w:r>
            <w:proofErr w:type="spellStart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hrpG</w:t>
            </w:r>
            <w:proofErr w:type="spellEnd"/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A71A9A3" w14:textId="4773C968" w:rsidR="007D1AE8" w:rsidRPr="00803A49" w:rsidRDefault="00AA16F2" w:rsidP="00AA16F2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  <w:r w:rsidRPr="00803A4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CGAC</w:t>
            </w:r>
            <w:r w:rsidRPr="00803A49">
              <w:rPr>
                <w:rFonts w:ascii="Times New Roman" w:hAnsi="Times New Roman" w:cs="Times New Roman"/>
                <w:sz w:val="16"/>
                <w:szCs w:val="16"/>
              </w:rPr>
              <w:t>TCACTTGTCGTCGTCGTCCTTGTAGTCGGCAGGCGGCTGTGCGATGTG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7585DAA9" w14:textId="77777777" w:rsidR="007D1AE8" w:rsidRPr="00803A49" w:rsidRDefault="007D1AE8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69D6" w:rsidRPr="003469D6" w14:paraId="329FAC42" w14:textId="77777777" w:rsidTr="002F0C8A">
        <w:tc>
          <w:tcPr>
            <w:tcW w:w="1260" w:type="dxa"/>
            <w:shd w:val="clear" w:color="auto" w:fill="auto"/>
          </w:tcPr>
          <w:p w14:paraId="62C8BA3B" w14:textId="43F2DD5E" w:rsidR="003469D6" w:rsidRPr="003469D6" w:rsidRDefault="003469D6" w:rsidP="003469D6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69D6">
              <w:rPr>
                <w:rFonts w:ascii="Times New Roman" w:hAnsi="Times New Roman" w:cs="Times New Roman"/>
                <w:sz w:val="16"/>
                <w:szCs w:val="16"/>
              </w:rPr>
              <w:t>gyrB</w:t>
            </w:r>
            <w:proofErr w:type="spellEnd"/>
            <w:r w:rsidRPr="003469D6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499D424C" w14:textId="57232A27" w:rsidR="003469D6" w:rsidRPr="003469D6" w:rsidRDefault="003469D6" w:rsidP="003469D6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69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CACTTACGACTCCAGCAA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310547C9" w14:textId="7B108F42" w:rsidR="003469D6" w:rsidRPr="003469D6" w:rsidRDefault="003469D6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-bp</w:t>
            </w:r>
            <w:r w:rsidRPr="003469D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469D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yrB</w:t>
            </w:r>
            <w:proofErr w:type="spellEnd"/>
            <w:r w:rsidRPr="0034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3469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3469D6" w:rsidRPr="003469D6" w14:paraId="1E27B813" w14:textId="77777777" w:rsidTr="002F0C8A">
        <w:tc>
          <w:tcPr>
            <w:tcW w:w="1260" w:type="dxa"/>
            <w:shd w:val="clear" w:color="auto" w:fill="auto"/>
            <w:vAlign w:val="center"/>
          </w:tcPr>
          <w:p w14:paraId="32A02955" w14:textId="313DC292" w:rsidR="003469D6" w:rsidRPr="003469D6" w:rsidRDefault="003469D6" w:rsidP="003469D6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69D6">
              <w:rPr>
                <w:rFonts w:ascii="Times New Roman" w:hAnsi="Times New Roman" w:cs="Times New Roman"/>
                <w:sz w:val="16"/>
                <w:szCs w:val="16"/>
              </w:rPr>
              <w:t>gyrB</w:t>
            </w:r>
            <w:proofErr w:type="spellEnd"/>
            <w:r w:rsidRPr="003469D6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55E750D" w14:textId="16B12C4F" w:rsidR="003469D6" w:rsidRPr="003469D6" w:rsidRDefault="003469D6" w:rsidP="003469D6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69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CCAGGATTTTCACCACGA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53BD3F06" w14:textId="77777777" w:rsidR="003469D6" w:rsidRPr="003469D6" w:rsidRDefault="003469D6" w:rsidP="00F91CC7">
            <w:pPr>
              <w:widowControl w:val="0"/>
              <w:spacing w:after="0" w:line="160" w:lineRule="exact"/>
              <w:ind w:firstLine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69D6" w:rsidRPr="002734E9" w14:paraId="52F98F35" w14:textId="77777777" w:rsidTr="002F0C8A">
        <w:tc>
          <w:tcPr>
            <w:tcW w:w="1260" w:type="dxa"/>
            <w:shd w:val="clear" w:color="auto" w:fill="auto"/>
            <w:vAlign w:val="center"/>
          </w:tcPr>
          <w:p w14:paraId="74CD8425" w14:textId="00BF14F5" w:rsidR="003469D6" w:rsidRPr="00225FEB" w:rsidRDefault="003469D6" w:rsidP="00225FEB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pa2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B537814" w14:textId="3D93BB5E" w:rsidR="003469D6" w:rsidRPr="00225FEB" w:rsidRDefault="003469D6" w:rsidP="00225FEB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AGAATCGAATGAATGGCATGC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1C325BD4" w14:textId="460218F5" w:rsidR="003469D6" w:rsidRPr="002734E9" w:rsidRDefault="003469D6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-bp</w:t>
            </w:r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hpa2</w:t>
            </w: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3469D6" w:rsidRPr="002734E9" w14:paraId="6D064592" w14:textId="77777777" w:rsidTr="002F0C8A">
        <w:tc>
          <w:tcPr>
            <w:tcW w:w="1260" w:type="dxa"/>
            <w:shd w:val="clear" w:color="auto" w:fill="auto"/>
            <w:vAlign w:val="center"/>
          </w:tcPr>
          <w:p w14:paraId="4AF7D120" w14:textId="08B6BCC9" w:rsidR="003469D6" w:rsidRPr="002734E9" w:rsidRDefault="003469D6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pa2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201E8F8B" w14:textId="607F6BF1" w:rsidR="003469D6" w:rsidRPr="002734E9" w:rsidRDefault="003469D6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GCGTCAGTGTGTATGTAGCAG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4F7595F2" w14:textId="77777777" w:rsidR="003469D6" w:rsidRPr="002734E9" w:rsidRDefault="003469D6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69D6" w:rsidRPr="002734E9" w14:paraId="603BA273" w14:textId="77777777" w:rsidTr="002F0C8A">
        <w:tc>
          <w:tcPr>
            <w:tcW w:w="1260" w:type="dxa"/>
            <w:shd w:val="clear" w:color="auto" w:fill="auto"/>
            <w:vAlign w:val="center"/>
          </w:tcPr>
          <w:p w14:paraId="01B376A2" w14:textId="04367193" w:rsidR="003469D6" w:rsidRPr="002734E9" w:rsidRDefault="003469D6" w:rsidP="00225FE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cC</w:t>
            </w:r>
            <w:proofErr w:type="spellEnd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CDACCF0" w14:textId="7C4F2B20" w:rsidR="003469D6" w:rsidRPr="002734E9" w:rsidRDefault="003469D6" w:rsidP="00225FEB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CAATCGCCGAAACGGTATCCA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50F4F3D9" w14:textId="64604C1A" w:rsidR="003469D6" w:rsidRPr="002734E9" w:rsidRDefault="003469D6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-bp </w:t>
            </w:r>
            <w:proofErr w:type="spellStart"/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cC</w:t>
            </w:r>
            <w:proofErr w:type="spellEnd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3469D6" w:rsidRPr="002734E9" w14:paraId="3F3056FF" w14:textId="77777777" w:rsidTr="002F0C8A">
        <w:tc>
          <w:tcPr>
            <w:tcW w:w="1260" w:type="dxa"/>
            <w:shd w:val="clear" w:color="auto" w:fill="auto"/>
            <w:vAlign w:val="center"/>
          </w:tcPr>
          <w:p w14:paraId="6AD3EEB7" w14:textId="13EF80E8" w:rsidR="003469D6" w:rsidRPr="002734E9" w:rsidRDefault="003469D6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cC</w:t>
            </w:r>
            <w:proofErr w:type="spellEnd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F79D39F" w14:textId="32BEB906" w:rsidR="003469D6" w:rsidRPr="002734E9" w:rsidRDefault="003469D6" w:rsidP="00AE3C0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GCTCAGGATCTGGGGTGCAA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5FB85F64" w14:textId="77777777" w:rsidR="003469D6" w:rsidRPr="002734E9" w:rsidRDefault="003469D6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69D6" w:rsidRPr="002734E9" w14:paraId="2D55021B" w14:textId="77777777" w:rsidTr="002F0C8A">
        <w:tc>
          <w:tcPr>
            <w:tcW w:w="1260" w:type="dxa"/>
            <w:shd w:val="clear" w:color="auto" w:fill="auto"/>
            <w:vAlign w:val="center"/>
          </w:tcPr>
          <w:p w14:paraId="3C863C0B" w14:textId="12558D6B" w:rsidR="003469D6" w:rsidRPr="002734E9" w:rsidRDefault="003469D6" w:rsidP="00225FE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cT</w:t>
            </w:r>
            <w:proofErr w:type="spellEnd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4BA4FCF" w14:textId="771F06A7" w:rsidR="003469D6" w:rsidRPr="002734E9" w:rsidRDefault="003469D6" w:rsidP="00225FEB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CGTCCTGAGCTCGTTCATC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7A947B8E" w14:textId="645EE87B" w:rsidR="003469D6" w:rsidRPr="002734E9" w:rsidRDefault="003469D6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0-bp </w:t>
            </w:r>
            <w:proofErr w:type="spellStart"/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cT</w:t>
            </w:r>
            <w:proofErr w:type="spellEnd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 for </w:t>
            </w:r>
            <w:proofErr w:type="spellStart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3469D6" w:rsidRPr="002734E9" w14:paraId="6FB4B8BC" w14:textId="77777777" w:rsidTr="002F0C8A">
        <w:tc>
          <w:tcPr>
            <w:tcW w:w="1260" w:type="dxa"/>
            <w:shd w:val="clear" w:color="auto" w:fill="auto"/>
            <w:vAlign w:val="center"/>
          </w:tcPr>
          <w:p w14:paraId="313E81AD" w14:textId="1385FC89" w:rsidR="003469D6" w:rsidRPr="002734E9" w:rsidRDefault="003469D6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cT</w:t>
            </w:r>
            <w:proofErr w:type="spellEnd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601A8B5" w14:textId="5E238498" w:rsidR="003469D6" w:rsidRPr="002734E9" w:rsidRDefault="003469D6" w:rsidP="00AE3C0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GTTGGTCATCTGCACATTGT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48B1FFF2" w14:textId="77777777" w:rsidR="003469D6" w:rsidRPr="002734E9" w:rsidRDefault="003469D6" w:rsidP="00F91CC7">
            <w:pPr>
              <w:widowControl w:val="0"/>
              <w:spacing w:after="0" w:line="160" w:lineRule="ex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34E9" w:rsidRPr="002734E9" w14:paraId="078630C2" w14:textId="77777777" w:rsidTr="002F0C8A">
        <w:tc>
          <w:tcPr>
            <w:tcW w:w="1260" w:type="dxa"/>
            <w:shd w:val="clear" w:color="auto" w:fill="auto"/>
            <w:vAlign w:val="center"/>
          </w:tcPr>
          <w:p w14:paraId="40130C89" w14:textId="1C80C014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pB7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5D4C9AC" w14:textId="7C6DD491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GCTCTACCTGCAGGGTCCAGC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3F49A686" w14:textId="37DABA85" w:rsidR="002734E9" w:rsidRPr="002734E9" w:rsidRDefault="002734E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-bp</w:t>
            </w:r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hrpB7</w:t>
            </w: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734E9" w:rsidRPr="002734E9" w14:paraId="01C1256D" w14:textId="77777777" w:rsidTr="002F0C8A">
        <w:tc>
          <w:tcPr>
            <w:tcW w:w="1260" w:type="dxa"/>
            <w:shd w:val="clear" w:color="auto" w:fill="auto"/>
            <w:vAlign w:val="center"/>
          </w:tcPr>
          <w:p w14:paraId="4209404B" w14:textId="17975B57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pB7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7F45176" w14:textId="4CB6735C" w:rsidR="002734E9" w:rsidRPr="002734E9" w:rsidRDefault="002734E9" w:rsidP="00AE3C0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GGTGCCCTGGACGAGGCCAAA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72E6225C" w14:textId="77777777" w:rsidR="002734E9" w:rsidRPr="002734E9" w:rsidRDefault="002734E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34E9" w:rsidRPr="002734E9" w14:paraId="2E2ABDAE" w14:textId="77777777" w:rsidTr="002F0C8A">
        <w:tc>
          <w:tcPr>
            <w:tcW w:w="1260" w:type="dxa"/>
            <w:shd w:val="clear" w:color="auto" w:fill="auto"/>
            <w:vAlign w:val="center"/>
          </w:tcPr>
          <w:p w14:paraId="69C57FC4" w14:textId="64BAEBA5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rcN</w:t>
            </w:r>
            <w:proofErr w:type="spellEnd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8C372BF" w14:textId="71EF17B8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TCGCTTCCCTGACGGTATTCG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5D15F37C" w14:textId="2489A2F8" w:rsidR="002734E9" w:rsidRPr="002734E9" w:rsidRDefault="002734E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-bp</w:t>
            </w:r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cN</w:t>
            </w:r>
            <w:proofErr w:type="spellEnd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734E9" w:rsidRPr="002734E9" w14:paraId="2798A066" w14:textId="77777777" w:rsidTr="002F0C8A">
        <w:tc>
          <w:tcPr>
            <w:tcW w:w="1260" w:type="dxa"/>
            <w:shd w:val="clear" w:color="auto" w:fill="auto"/>
            <w:vAlign w:val="center"/>
          </w:tcPr>
          <w:p w14:paraId="38BB89B0" w14:textId="2A4BA9F0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cN</w:t>
            </w:r>
            <w:proofErr w:type="spellEnd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D9DF7BD" w14:textId="2C1D19CD" w:rsidR="002734E9" w:rsidRPr="002734E9" w:rsidRDefault="002734E9" w:rsidP="00AE3C0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GAATCAGTACCCGGCAATCGA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0035B620" w14:textId="77777777" w:rsidR="002734E9" w:rsidRPr="002734E9" w:rsidRDefault="002734E9" w:rsidP="00F91CC7">
            <w:pPr>
              <w:widowControl w:val="0"/>
              <w:spacing w:after="0" w:line="160" w:lineRule="ex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5FEB" w:rsidRPr="00225FEB" w14:paraId="17FCACA3" w14:textId="77777777" w:rsidTr="002F0C8A">
        <w:tc>
          <w:tcPr>
            <w:tcW w:w="1260" w:type="dxa"/>
            <w:shd w:val="clear" w:color="auto" w:fill="auto"/>
            <w:vAlign w:val="center"/>
          </w:tcPr>
          <w:p w14:paraId="3E0AFB97" w14:textId="347A00D6" w:rsidR="002734E9" w:rsidRPr="00225FEB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5FEB">
              <w:rPr>
                <w:rFonts w:ascii="Times New Roman" w:hAnsi="Times New Roman" w:cs="Times New Roman"/>
                <w:sz w:val="16"/>
                <w:szCs w:val="16"/>
              </w:rPr>
              <w:t>hrpB5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662AE7D" w14:textId="477EDF11" w:rsidR="002734E9" w:rsidRPr="00225FEB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5FEB">
              <w:rPr>
                <w:rFonts w:ascii="Times New Roman" w:hAnsi="Times New Roman" w:cs="Times New Roman"/>
                <w:sz w:val="16"/>
                <w:szCs w:val="16"/>
              </w:rPr>
              <w:t xml:space="preserve">CGGATTCGTTCCACTCATCAAGCTG 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52CCDB0F" w14:textId="62AD8B1B" w:rsidR="002734E9" w:rsidRPr="00225FEB" w:rsidRDefault="002734E9" w:rsidP="00F91CC7">
            <w:pPr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5FEB">
              <w:rPr>
                <w:rFonts w:ascii="Times New Roman" w:hAnsi="Times New Roman" w:cs="Times New Roman"/>
                <w:sz w:val="16"/>
                <w:szCs w:val="16"/>
              </w:rPr>
              <w:t>140-bp</w:t>
            </w:r>
            <w:r w:rsidRPr="00225FE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rpB5</w:t>
            </w:r>
            <w:r w:rsidRPr="00225FEB">
              <w:rPr>
                <w:rFonts w:ascii="Times New Roman" w:hAnsi="Times New Roman" w:cs="Times New Roman"/>
                <w:sz w:val="16"/>
                <w:szCs w:val="16"/>
              </w:rPr>
              <w:t xml:space="preserve"> fragment for </w:t>
            </w:r>
            <w:proofErr w:type="spellStart"/>
            <w:r w:rsidRPr="00225FEB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225FEB" w:rsidRPr="00225FEB" w14:paraId="7C004483" w14:textId="77777777" w:rsidTr="002F0C8A">
        <w:tc>
          <w:tcPr>
            <w:tcW w:w="1260" w:type="dxa"/>
            <w:shd w:val="clear" w:color="auto" w:fill="auto"/>
            <w:vAlign w:val="center"/>
          </w:tcPr>
          <w:p w14:paraId="5377A90E" w14:textId="78CD3190" w:rsidR="002734E9" w:rsidRPr="00225FEB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5FEB">
              <w:rPr>
                <w:rFonts w:ascii="Times New Roman" w:hAnsi="Times New Roman" w:cs="Times New Roman"/>
                <w:sz w:val="16"/>
                <w:szCs w:val="16"/>
              </w:rPr>
              <w:t>hrpB5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09D4EA3" w14:textId="0BF081A7" w:rsidR="002734E9" w:rsidRPr="00225FEB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25FEB">
              <w:rPr>
                <w:rFonts w:ascii="Times New Roman" w:hAnsi="Times New Roman" w:cs="Times New Roman"/>
                <w:sz w:val="16"/>
                <w:szCs w:val="16"/>
              </w:rPr>
              <w:t>ACGTGCACAGACGCTGATCGACGA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1DDE80CF" w14:textId="77777777" w:rsidR="002734E9" w:rsidRPr="00225FEB" w:rsidRDefault="002734E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34E9" w:rsidRPr="002734E9" w14:paraId="2EB51B3D" w14:textId="77777777" w:rsidTr="002F0C8A">
        <w:tc>
          <w:tcPr>
            <w:tcW w:w="1260" w:type="dxa"/>
            <w:shd w:val="clear" w:color="auto" w:fill="auto"/>
            <w:vAlign w:val="center"/>
          </w:tcPr>
          <w:p w14:paraId="31514216" w14:textId="0BBEDEE7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pB4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1561206F" w14:textId="69407A65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ACAGCGCACGCGCGATCAGGA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4A25FF04" w14:textId="0F776AB4" w:rsidR="002734E9" w:rsidRPr="002734E9" w:rsidRDefault="002734E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-bp</w:t>
            </w:r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hrpB4</w:t>
            </w: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734E9" w:rsidRPr="002734E9" w14:paraId="4A7E1527" w14:textId="77777777" w:rsidTr="002F0C8A">
        <w:tc>
          <w:tcPr>
            <w:tcW w:w="1260" w:type="dxa"/>
            <w:shd w:val="clear" w:color="auto" w:fill="auto"/>
            <w:vAlign w:val="center"/>
          </w:tcPr>
          <w:p w14:paraId="74E2C461" w14:textId="18A6D0E7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pB4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A94B98C" w14:textId="440D237C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TGCGGGTAATCCAGGCGTGGTC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769EF085" w14:textId="77777777" w:rsidR="002734E9" w:rsidRPr="002734E9" w:rsidRDefault="002734E9" w:rsidP="00F91CC7">
            <w:pPr>
              <w:widowControl w:val="0"/>
              <w:spacing w:after="0" w:line="160" w:lineRule="ex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34E9" w:rsidRPr="002734E9" w14:paraId="04C233A4" w14:textId="77777777" w:rsidTr="002F0C8A">
        <w:tc>
          <w:tcPr>
            <w:tcW w:w="1260" w:type="dxa"/>
            <w:shd w:val="clear" w:color="auto" w:fill="auto"/>
            <w:vAlign w:val="center"/>
          </w:tcPr>
          <w:p w14:paraId="61FE564D" w14:textId="1F6BF5BC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cJ</w:t>
            </w:r>
            <w:proofErr w:type="spellEnd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541BFB5" w14:textId="69A4721F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AAACACAACGTCACCACACAC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766466A1" w14:textId="0746F289" w:rsidR="002734E9" w:rsidRPr="002734E9" w:rsidRDefault="002734E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-bp</w:t>
            </w:r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cJ</w:t>
            </w:r>
            <w:proofErr w:type="spellEnd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734E9" w:rsidRPr="002734E9" w14:paraId="23097AC3" w14:textId="77777777" w:rsidTr="002F0C8A">
        <w:tc>
          <w:tcPr>
            <w:tcW w:w="1260" w:type="dxa"/>
            <w:shd w:val="clear" w:color="auto" w:fill="auto"/>
            <w:vAlign w:val="center"/>
          </w:tcPr>
          <w:p w14:paraId="2943C584" w14:textId="286FADE2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cJ</w:t>
            </w:r>
            <w:proofErr w:type="spellEnd"/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27FD0F81" w14:textId="2C0E5E85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CGAAAACGTCAGTGTCACGC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32488455" w14:textId="77777777" w:rsidR="002734E9" w:rsidRPr="002734E9" w:rsidRDefault="002734E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34E9" w:rsidRPr="002734E9" w14:paraId="011B6553" w14:textId="77777777" w:rsidTr="002F0C8A">
        <w:tc>
          <w:tcPr>
            <w:tcW w:w="1260" w:type="dxa"/>
            <w:shd w:val="clear" w:color="auto" w:fill="auto"/>
            <w:vAlign w:val="center"/>
          </w:tcPr>
          <w:p w14:paraId="3DB74210" w14:textId="4340939E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pB2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A6E34A2" w14:textId="7FDC589E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GCCGACACTGACATTGAGGTT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30E5F602" w14:textId="4D795DDE" w:rsidR="002734E9" w:rsidRPr="002734E9" w:rsidRDefault="002734E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-bp</w:t>
            </w:r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hrpB2</w:t>
            </w: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734E9" w:rsidRPr="002734E9" w14:paraId="427C4B5B" w14:textId="77777777" w:rsidTr="002F0C8A">
        <w:tc>
          <w:tcPr>
            <w:tcW w:w="1260" w:type="dxa"/>
            <w:shd w:val="clear" w:color="auto" w:fill="auto"/>
            <w:vAlign w:val="center"/>
          </w:tcPr>
          <w:p w14:paraId="130AD648" w14:textId="5461FFAB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pB2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21CB3351" w14:textId="07AF6FC2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GACCATGGGGCTGCAGGAAA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0B7C8162" w14:textId="77777777" w:rsidR="002734E9" w:rsidRPr="002734E9" w:rsidRDefault="002734E9" w:rsidP="00F91CC7">
            <w:pPr>
              <w:widowControl w:val="0"/>
              <w:spacing w:after="0" w:line="160" w:lineRule="ex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34E9" w:rsidRPr="002734E9" w14:paraId="6EBE7D01" w14:textId="77777777" w:rsidTr="002F0C8A">
        <w:tc>
          <w:tcPr>
            <w:tcW w:w="1260" w:type="dxa"/>
            <w:shd w:val="clear" w:color="auto" w:fill="auto"/>
            <w:vAlign w:val="center"/>
          </w:tcPr>
          <w:p w14:paraId="3563AD7A" w14:textId="1EDB6905" w:rsidR="002734E9" w:rsidRPr="002734E9" w:rsidRDefault="002734E9" w:rsidP="00225FEB">
            <w:pPr>
              <w:tabs>
                <w:tab w:val="left" w:pos="1099"/>
              </w:tabs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pB1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C02E129" w14:textId="6258B31D" w:rsidR="002734E9" w:rsidRPr="002734E9" w:rsidRDefault="002734E9" w:rsidP="00225FEB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TGACGAHCAACCGGTACGTC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2584B272" w14:textId="6787E01C" w:rsidR="002734E9" w:rsidRPr="00225FEB" w:rsidRDefault="002734E9" w:rsidP="00F91CC7">
            <w:pPr>
              <w:spacing w:after="0"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-bp</w:t>
            </w:r>
            <w:r w:rsidRPr="002734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hrpB1</w:t>
            </w:r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2734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734E9" w:rsidRPr="002734E9" w14:paraId="45A1D38B" w14:textId="77777777" w:rsidTr="002F0C8A">
        <w:tc>
          <w:tcPr>
            <w:tcW w:w="1260" w:type="dxa"/>
            <w:shd w:val="clear" w:color="auto" w:fill="auto"/>
            <w:vAlign w:val="center"/>
          </w:tcPr>
          <w:p w14:paraId="1CCE750B" w14:textId="54F84FA1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sz w:val="16"/>
                <w:szCs w:val="16"/>
              </w:rPr>
              <w:t>hrpB1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76CED34" w14:textId="1EB12918" w:rsidR="002734E9" w:rsidRPr="002734E9" w:rsidRDefault="002734E9" w:rsidP="00225FE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73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TGATCGAAGAAGACGCCGATG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68D4C54C" w14:textId="77777777" w:rsidR="002734E9" w:rsidRPr="002734E9" w:rsidRDefault="002734E9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5FEB" w:rsidRPr="001000EA" w14:paraId="261A348C" w14:textId="77777777" w:rsidTr="002F0C8A">
        <w:tc>
          <w:tcPr>
            <w:tcW w:w="1260" w:type="dxa"/>
            <w:shd w:val="clear" w:color="auto" w:fill="auto"/>
          </w:tcPr>
          <w:p w14:paraId="6C3D5AA7" w14:textId="637C3F1B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U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08CBACBC" w14:textId="41BF5066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ACACCGCTTGATATTGC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08AE69B7" w14:textId="7A918780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-bp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cU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25FEB" w:rsidRPr="001000EA" w14:paraId="330CEFE9" w14:textId="77777777" w:rsidTr="002F0C8A">
        <w:tc>
          <w:tcPr>
            <w:tcW w:w="1260" w:type="dxa"/>
            <w:shd w:val="clear" w:color="auto" w:fill="auto"/>
            <w:vAlign w:val="center"/>
          </w:tcPr>
          <w:p w14:paraId="565EB8FF" w14:textId="1719E324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U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AEBFC2F" w14:textId="41A5925E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CTCGCTTTCCTTGTATT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1A365FFB" w14:textId="77777777" w:rsidR="00225FEB" w:rsidRPr="004403BC" w:rsidRDefault="00225FEB" w:rsidP="00F91CC7">
            <w:pPr>
              <w:widowControl w:val="0"/>
              <w:spacing w:after="0" w:line="160" w:lineRule="ex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5FEB" w:rsidRPr="001000EA" w14:paraId="5D251E89" w14:textId="77777777" w:rsidTr="002F0C8A">
        <w:tc>
          <w:tcPr>
            <w:tcW w:w="1260" w:type="dxa"/>
            <w:shd w:val="clear" w:color="auto" w:fill="auto"/>
          </w:tcPr>
          <w:p w14:paraId="658024E3" w14:textId="7927C956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V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00140D6F" w14:textId="0663E7C6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GCCAACGCCCATGATCGATAC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1C53FD32" w14:textId="09AE7FF6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-bp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cV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25FEB" w:rsidRPr="001000EA" w14:paraId="50C6AE8D" w14:textId="77777777" w:rsidTr="002F0C8A">
        <w:tc>
          <w:tcPr>
            <w:tcW w:w="1260" w:type="dxa"/>
            <w:shd w:val="clear" w:color="auto" w:fill="auto"/>
            <w:vAlign w:val="center"/>
          </w:tcPr>
          <w:p w14:paraId="74115E29" w14:textId="283DAA42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V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956366A" w14:textId="16997996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ACCGCAGTAGGGTGGTGAACA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5B727385" w14:textId="77777777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5FEB" w:rsidRPr="001000EA" w14:paraId="0848C60B" w14:textId="77777777" w:rsidTr="002F0C8A">
        <w:tc>
          <w:tcPr>
            <w:tcW w:w="1260" w:type="dxa"/>
            <w:shd w:val="clear" w:color="auto" w:fill="auto"/>
          </w:tcPr>
          <w:p w14:paraId="71232D03" w14:textId="0C6AD2DB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P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6D82CB77" w14:textId="7BF1F5AC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CCTGCCAGTTGACGGCGCATT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4DC48C57" w14:textId="4761AC2E" w:rsidR="00225FEB" w:rsidRPr="004403BC" w:rsidRDefault="00225FEB" w:rsidP="00F91CC7">
            <w:pPr>
              <w:spacing w:after="0"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-bp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aP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25FEB" w:rsidRPr="001000EA" w14:paraId="474C611C" w14:textId="77777777" w:rsidTr="002F0C8A">
        <w:tc>
          <w:tcPr>
            <w:tcW w:w="1260" w:type="dxa"/>
            <w:shd w:val="clear" w:color="auto" w:fill="auto"/>
            <w:vAlign w:val="center"/>
          </w:tcPr>
          <w:p w14:paraId="6AE23EB4" w14:textId="2CCF3A73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P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48C6DC4" w14:textId="2277C1E6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AGGTTCCGGTCGATCCTCGTC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1A5B9ABF" w14:textId="77777777" w:rsidR="00225FEB" w:rsidRPr="004403BC" w:rsidRDefault="00225FEB" w:rsidP="00F91CC7">
            <w:pPr>
              <w:widowControl w:val="0"/>
              <w:spacing w:after="0" w:line="160" w:lineRule="ex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5FEB" w:rsidRPr="001000EA" w14:paraId="33C5B4F0" w14:textId="77777777" w:rsidTr="002F0C8A">
        <w:tc>
          <w:tcPr>
            <w:tcW w:w="1260" w:type="dxa"/>
            <w:shd w:val="clear" w:color="auto" w:fill="auto"/>
          </w:tcPr>
          <w:p w14:paraId="6B588954" w14:textId="7363905D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Q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3E994C0F" w14:textId="4DA632A6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TTACCCAATGATGCGGCTCGCCTG 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1A07AEB2" w14:textId="182DBD51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-bp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cQ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25FEB" w:rsidRPr="001000EA" w14:paraId="3EC622BF" w14:textId="77777777" w:rsidTr="002F0C8A">
        <w:tc>
          <w:tcPr>
            <w:tcW w:w="1260" w:type="dxa"/>
            <w:shd w:val="clear" w:color="auto" w:fill="auto"/>
            <w:vAlign w:val="center"/>
          </w:tcPr>
          <w:p w14:paraId="42BB1F99" w14:textId="7F434019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Q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1FB80434" w14:textId="7EF5BA6A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ACGCGTAGTGCCTCGTCGTC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71860DA3" w14:textId="77777777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5FEB" w:rsidRPr="001000EA" w14:paraId="663E2060" w14:textId="77777777" w:rsidTr="002F0C8A">
        <w:tc>
          <w:tcPr>
            <w:tcW w:w="1260" w:type="dxa"/>
            <w:shd w:val="clear" w:color="auto" w:fill="auto"/>
          </w:tcPr>
          <w:p w14:paraId="522FCF07" w14:textId="53478B78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R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0F2630FD" w14:textId="7ABE58DA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AGCACACACGGGAGCGCGAAAAGG 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47320D89" w14:textId="32FDA2F7" w:rsidR="00225FEB" w:rsidRPr="004403BC" w:rsidRDefault="00225FEB" w:rsidP="00F91CC7">
            <w:pPr>
              <w:spacing w:after="0"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-bp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cR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25FEB" w:rsidRPr="001000EA" w14:paraId="55A35336" w14:textId="77777777" w:rsidTr="002F0C8A">
        <w:tc>
          <w:tcPr>
            <w:tcW w:w="1260" w:type="dxa"/>
            <w:shd w:val="clear" w:color="auto" w:fill="auto"/>
            <w:vAlign w:val="center"/>
          </w:tcPr>
          <w:p w14:paraId="786CFA62" w14:textId="4A303FCF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R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7CE76F1" w14:textId="6FFCFD44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GGTGCCAAGATAAGCAAGTCGT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16B5C06A" w14:textId="77777777" w:rsidR="00225FEB" w:rsidRPr="004403BC" w:rsidRDefault="00225FEB" w:rsidP="00F91CC7">
            <w:pPr>
              <w:widowControl w:val="0"/>
              <w:spacing w:after="0" w:line="160" w:lineRule="ex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5FEB" w:rsidRPr="001000EA" w14:paraId="2EC46523" w14:textId="77777777" w:rsidTr="002F0C8A">
        <w:tc>
          <w:tcPr>
            <w:tcW w:w="1260" w:type="dxa"/>
            <w:shd w:val="clear" w:color="auto" w:fill="auto"/>
          </w:tcPr>
          <w:p w14:paraId="492AD947" w14:textId="34B6B6AF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S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0BDE5A21" w14:textId="608B18E9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CTTGCTGCTCTGTCTGAAGGT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6C345597" w14:textId="31491C6E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-bp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cS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25FEB" w:rsidRPr="001000EA" w14:paraId="153E19B8" w14:textId="77777777" w:rsidTr="002F0C8A">
        <w:tc>
          <w:tcPr>
            <w:tcW w:w="1260" w:type="dxa"/>
            <w:shd w:val="clear" w:color="auto" w:fill="auto"/>
            <w:vAlign w:val="center"/>
          </w:tcPr>
          <w:p w14:paraId="3F68BD1E" w14:textId="126E7AFF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cS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02BF3BA" w14:textId="3CF4507D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TTGAGCGCGAACGAGATCGA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2131F985" w14:textId="77777777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5FEB" w:rsidRPr="001000EA" w14:paraId="0A1B9396" w14:textId="77777777" w:rsidTr="002F0C8A">
        <w:tc>
          <w:tcPr>
            <w:tcW w:w="1260" w:type="dxa"/>
            <w:shd w:val="clear" w:color="auto" w:fill="auto"/>
          </w:tcPr>
          <w:p w14:paraId="2ADE6B14" w14:textId="79699A76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A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</w:tcPr>
          <w:p w14:paraId="31BEACCB" w14:textId="49F93B6D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CGTCGGTATGCGTGTFGCGGT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7AF7A901" w14:textId="65E11B5C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-bp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aA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25FEB" w:rsidRPr="001000EA" w14:paraId="146B3BF8" w14:textId="77777777" w:rsidTr="002F0C8A">
        <w:tc>
          <w:tcPr>
            <w:tcW w:w="1260" w:type="dxa"/>
            <w:shd w:val="clear" w:color="auto" w:fill="auto"/>
            <w:vAlign w:val="center"/>
          </w:tcPr>
          <w:p w14:paraId="5EF99DA8" w14:textId="79D78F12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A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292230C4" w14:textId="35194402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GAGGATGAATTCGACGCCAAC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1FB596E9" w14:textId="77777777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5FEB" w:rsidRPr="001000EA" w14:paraId="60820892" w14:textId="77777777" w:rsidTr="002F0C8A">
        <w:tc>
          <w:tcPr>
            <w:tcW w:w="1260" w:type="dxa"/>
            <w:shd w:val="clear" w:color="auto" w:fill="auto"/>
          </w:tcPr>
          <w:p w14:paraId="70E84BF8" w14:textId="6357A736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D6-F</w:t>
            </w:r>
          </w:p>
        </w:tc>
        <w:tc>
          <w:tcPr>
            <w:tcW w:w="5130" w:type="dxa"/>
            <w:shd w:val="clear" w:color="auto" w:fill="auto"/>
          </w:tcPr>
          <w:p w14:paraId="1AB74FC0" w14:textId="107A96D6" w:rsidR="00225FEB" w:rsidRPr="004403BC" w:rsidRDefault="00225FE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AGCAAGAȚTCTACAGACCAAGG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057B2689" w14:textId="4EE27A84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-bp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hrpD6</w:t>
            </w: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225FEB" w:rsidRPr="001000EA" w14:paraId="2FEEA1D0" w14:textId="77777777" w:rsidTr="002F0C8A">
        <w:tc>
          <w:tcPr>
            <w:tcW w:w="1260" w:type="dxa"/>
            <w:shd w:val="clear" w:color="auto" w:fill="auto"/>
            <w:vAlign w:val="center"/>
          </w:tcPr>
          <w:p w14:paraId="778FA8B8" w14:textId="5114C31B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D6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D489952" w14:textId="59D98E4A" w:rsidR="00225FE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CTGTTGCGCAGTGGCATCGAG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452ED001" w14:textId="77777777" w:rsidR="00225FEB" w:rsidRPr="004403BC" w:rsidRDefault="00225FE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5442A8F0" w14:textId="77777777" w:rsidTr="002F0C8A">
        <w:tc>
          <w:tcPr>
            <w:tcW w:w="1260" w:type="dxa"/>
            <w:shd w:val="clear" w:color="auto" w:fill="auto"/>
          </w:tcPr>
          <w:p w14:paraId="70C26E2B" w14:textId="0A34938A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D5-F</w:t>
            </w:r>
          </w:p>
        </w:tc>
        <w:tc>
          <w:tcPr>
            <w:tcW w:w="5130" w:type="dxa"/>
            <w:shd w:val="clear" w:color="auto" w:fill="auto"/>
          </w:tcPr>
          <w:p w14:paraId="6E095E01" w14:textId="7CE8F7E2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CCCCAAACCGATATACGAATA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78684C43" w14:textId="0425A37D" w:rsidR="00AE3C0B" w:rsidRPr="004403BC" w:rsidRDefault="00AE3C0B" w:rsidP="00F91CC7">
            <w:pPr>
              <w:spacing w:after="0"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3-bp 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pD5</w:t>
            </w: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AE3C0B" w:rsidRPr="001000EA" w14:paraId="32076F44" w14:textId="77777777" w:rsidTr="002F0C8A">
        <w:tc>
          <w:tcPr>
            <w:tcW w:w="1260" w:type="dxa"/>
            <w:shd w:val="clear" w:color="auto" w:fill="auto"/>
            <w:vAlign w:val="center"/>
          </w:tcPr>
          <w:p w14:paraId="1C57F01B" w14:textId="0D4D9530" w:rsidR="00AE3C0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D5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4A30B61" w14:textId="271C3011" w:rsidR="00AE3C0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GGCTGAAACGCAACGAAGGA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2DF884B2" w14:textId="77777777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411B07D1" w14:textId="77777777" w:rsidTr="002F0C8A">
        <w:tc>
          <w:tcPr>
            <w:tcW w:w="1260" w:type="dxa"/>
            <w:shd w:val="clear" w:color="auto" w:fill="auto"/>
          </w:tcPr>
          <w:p w14:paraId="62444BEF" w14:textId="1E0CC2C4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E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7121ED8F" w14:textId="6A98A46E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TCGAACAGGGTATGGATG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3DA369B5" w14:textId="25FD5EAC" w:rsidR="00AE3C0B" w:rsidRPr="004403BC" w:rsidRDefault="00AE3C0B" w:rsidP="00F91CC7">
            <w:pPr>
              <w:spacing w:after="0"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2-bp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pE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AE3C0B" w:rsidRPr="001000EA" w14:paraId="30C7B09E" w14:textId="77777777" w:rsidTr="002F0C8A">
        <w:tc>
          <w:tcPr>
            <w:tcW w:w="1260" w:type="dxa"/>
            <w:shd w:val="clear" w:color="auto" w:fill="auto"/>
            <w:vAlign w:val="center"/>
          </w:tcPr>
          <w:p w14:paraId="4507A635" w14:textId="3D9C13D7" w:rsidR="00AE3C0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E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1800B75" w14:textId="63575858" w:rsidR="00AE3C0B" w:rsidRPr="004403BC" w:rsidRDefault="004403BC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AGCTGCCTGATCHGT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384456EE" w14:textId="77777777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5E733F6C" w14:textId="77777777" w:rsidTr="002F0C8A">
        <w:tc>
          <w:tcPr>
            <w:tcW w:w="1260" w:type="dxa"/>
            <w:shd w:val="clear" w:color="auto" w:fill="auto"/>
          </w:tcPr>
          <w:p w14:paraId="77CF742A" w14:textId="4A49A793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B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6CA85622" w14:textId="06AE8B7F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GGTAGAGGGCTTTGAGGTCT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10FD3F54" w14:textId="02BCF486" w:rsidR="00AE3C0B" w:rsidRPr="004403BC" w:rsidRDefault="00AE3C0B" w:rsidP="00F91CC7">
            <w:pPr>
              <w:spacing w:after="0"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3-bp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aB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AE3C0B" w:rsidRPr="001000EA" w14:paraId="60C530D6" w14:textId="77777777" w:rsidTr="002F0C8A">
        <w:tc>
          <w:tcPr>
            <w:tcW w:w="1260" w:type="dxa"/>
            <w:shd w:val="clear" w:color="auto" w:fill="auto"/>
            <w:vAlign w:val="center"/>
          </w:tcPr>
          <w:p w14:paraId="0654FE23" w14:textId="4166F929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B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5A62769" w14:textId="354AD6EE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GTAAGCGATGCGTAAATACAG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52429E71" w14:textId="77777777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5203326E" w14:textId="77777777" w:rsidTr="002F0C8A">
        <w:tc>
          <w:tcPr>
            <w:tcW w:w="1260" w:type="dxa"/>
            <w:shd w:val="clear" w:color="auto" w:fill="auto"/>
          </w:tcPr>
          <w:p w14:paraId="07EF6F24" w14:textId="6F166C67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E3-F</w:t>
            </w:r>
          </w:p>
        </w:tc>
        <w:tc>
          <w:tcPr>
            <w:tcW w:w="5130" w:type="dxa"/>
            <w:shd w:val="clear" w:color="auto" w:fill="auto"/>
          </w:tcPr>
          <w:p w14:paraId="0787730D" w14:textId="1324351E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CCAATATACGTTTGGTGTGAGAT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72556B53" w14:textId="5FB10A95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0-bp 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pE3</w:t>
            </w: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AE3C0B" w:rsidRPr="001000EA" w14:paraId="0F9D48C4" w14:textId="77777777" w:rsidTr="002F0C8A">
        <w:tc>
          <w:tcPr>
            <w:tcW w:w="1260" w:type="dxa"/>
            <w:shd w:val="clear" w:color="auto" w:fill="auto"/>
            <w:vAlign w:val="center"/>
          </w:tcPr>
          <w:p w14:paraId="5FB299B9" w14:textId="32220372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E3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61C04065" w14:textId="5C0736FC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CTGTCTGTGTTCTGTGCAGTGTC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27735C01" w14:textId="77777777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77B4A39D" w14:textId="77777777" w:rsidTr="002F0C8A">
        <w:tc>
          <w:tcPr>
            <w:tcW w:w="1260" w:type="dxa"/>
            <w:shd w:val="clear" w:color="auto" w:fill="auto"/>
          </w:tcPr>
          <w:p w14:paraId="1FFD35BC" w14:textId="7873D42B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4-F</w:t>
            </w:r>
          </w:p>
        </w:tc>
        <w:tc>
          <w:tcPr>
            <w:tcW w:w="5130" w:type="dxa"/>
            <w:shd w:val="clear" w:color="auto" w:fill="auto"/>
          </w:tcPr>
          <w:p w14:paraId="50033F6B" w14:textId="64C6BB03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CTGGCIȚGAGCAACAAGGTATTGA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27A4C8B6" w14:textId="5EDDEC3E" w:rsidR="00AE3C0B" w:rsidRPr="004403BC" w:rsidRDefault="00AE3C0B" w:rsidP="00F91CC7">
            <w:pPr>
              <w:spacing w:after="0"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7-bp </w:t>
            </w:r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a4</w:t>
            </w: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AE3C0B" w:rsidRPr="001000EA" w14:paraId="680D84A5" w14:textId="77777777" w:rsidTr="002F0C8A">
        <w:tc>
          <w:tcPr>
            <w:tcW w:w="1260" w:type="dxa"/>
            <w:shd w:val="clear" w:color="auto" w:fill="auto"/>
            <w:vAlign w:val="center"/>
          </w:tcPr>
          <w:p w14:paraId="67F5B266" w14:textId="4EC01911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4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7C9D057" w14:textId="0B9EC3B5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GAGCCAGATCCACCACCGGTCATT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744A78E9" w14:textId="77777777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4501F1EB" w14:textId="77777777" w:rsidTr="002F0C8A">
        <w:tc>
          <w:tcPr>
            <w:tcW w:w="1260" w:type="dxa"/>
            <w:shd w:val="clear" w:color="auto" w:fill="auto"/>
          </w:tcPr>
          <w:p w14:paraId="69A68D79" w14:textId="481F6BB5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F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358E4B80" w14:textId="37014E23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CAACGAGTCGTCTFCATCGGATCTG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2EF34099" w14:textId="10B55214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2-bp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pF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AE3C0B" w:rsidRPr="001000EA" w14:paraId="1D2D1EB6" w14:textId="77777777" w:rsidTr="002F0C8A">
        <w:tc>
          <w:tcPr>
            <w:tcW w:w="1260" w:type="dxa"/>
            <w:shd w:val="clear" w:color="auto" w:fill="auto"/>
            <w:vAlign w:val="center"/>
          </w:tcPr>
          <w:p w14:paraId="76AA9105" w14:textId="2D6415CD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F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88A660E" w14:textId="7B35E432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CGCATCCTTCCCCTTGATGTTCF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4079D6AA" w14:textId="77777777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73C7752E" w14:textId="77777777" w:rsidTr="002F0C8A">
        <w:tc>
          <w:tcPr>
            <w:tcW w:w="1260" w:type="dxa"/>
            <w:shd w:val="clear" w:color="auto" w:fill="auto"/>
          </w:tcPr>
          <w:p w14:paraId="66FFF59F" w14:textId="5B9D36B0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F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047EB5DF" w14:textId="207C4CDB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CCAAGCAGGGTGTATCTCCATGTT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0C13EF13" w14:textId="2226E0F4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4-bp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aF</w:t>
            </w:r>
            <w:proofErr w:type="spellEnd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AE3C0B" w:rsidRPr="001000EA" w14:paraId="09346E29" w14:textId="77777777" w:rsidTr="002F0C8A">
        <w:tc>
          <w:tcPr>
            <w:tcW w:w="1260" w:type="dxa"/>
            <w:shd w:val="clear" w:color="auto" w:fill="auto"/>
            <w:vAlign w:val="center"/>
          </w:tcPr>
          <w:p w14:paraId="45E75847" w14:textId="6BE5953C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paF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7326B4A" w14:textId="23CA3C69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GTCTGCCGGTGATCTGCTTTC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444AEB5F" w14:textId="77777777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0B4E8FC1" w14:textId="77777777" w:rsidTr="002F0C8A">
        <w:tc>
          <w:tcPr>
            <w:tcW w:w="1260" w:type="dxa"/>
            <w:shd w:val="clear" w:color="auto" w:fill="auto"/>
          </w:tcPr>
          <w:p w14:paraId="3B72DBC8" w14:textId="7025D2B2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G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40666D09" w14:textId="68932601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GTTGCTCCGCGACGAAAATA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3471C2E5" w14:textId="457A09DD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-bp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pG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AE3C0B" w:rsidRPr="001000EA" w14:paraId="0A805570" w14:textId="77777777" w:rsidTr="002F0C8A">
        <w:tc>
          <w:tcPr>
            <w:tcW w:w="1260" w:type="dxa"/>
            <w:shd w:val="clear" w:color="auto" w:fill="auto"/>
            <w:vAlign w:val="center"/>
          </w:tcPr>
          <w:p w14:paraId="5FED9A4E" w14:textId="45616F62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G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9458F35" w14:textId="3B95455F" w:rsidR="00AE3C0B" w:rsidRPr="004403BC" w:rsidRDefault="00AE3C0B" w:rsidP="004403BC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CTTGCGCAGCTTGTAGATATG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3C93BB2C" w14:textId="77777777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367B3FBE" w14:textId="77777777" w:rsidTr="002F0C8A">
        <w:tc>
          <w:tcPr>
            <w:tcW w:w="1260" w:type="dxa"/>
            <w:shd w:val="clear" w:color="auto" w:fill="auto"/>
          </w:tcPr>
          <w:p w14:paraId="785A63FB" w14:textId="00081B74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X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130" w:type="dxa"/>
            <w:shd w:val="clear" w:color="auto" w:fill="auto"/>
          </w:tcPr>
          <w:p w14:paraId="3EBA7A29" w14:textId="7E5E3AF1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GGCGAHGTTGTCTTHGCTC</w:t>
            </w:r>
          </w:p>
        </w:tc>
        <w:tc>
          <w:tcPr>
            <w:tcW w:w="2838" w:type="dxa"/>
            <w:vMerge w:val="restart"/>
            <w:shd w:val="clear" w:color="auto" w:fill="auto"/>
            <w:vAlign w:val="center"/>
          </w:tcPr>
          <w:p w14:paraId="12ED58FB" w14:textId="53DF3010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9-bp </w:t>
            </w:r>
            <w:proofErr w:type="spellStart"/>
            <w:r w:rsidRPr="004403B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pX</w:t>
            </w:r>
            <w:proofErr w:type="spellEnd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gment for </w:t>
            </w:r>
            <w:proofErr w:type="spellStart"/>
            <w:r w:rsidRPr="00440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PCR</w:t>
            </w:r>
            <w:proofErr w:type="spellEnd"/>
          </w:p>
        </w:tc>
      </w:tr>
      <w:tr w:rsidR="00AE3C0B" w:rsidRPr="001000EA" w14:paraId="621282C2" w14:textId="77777777" w:rsidTr="002F0C8A">
        <w:tc>
          <w:tcPr>
            <w:tcW w:w="1260" w:type="dxa"/>
            <w:shd w:val="clear" w:color="auto" w:fill="auto"/>
            <w:vAlign w:val="center"/>
          </w:tcPr>
          <w:p w14:paraId="31493C75" w14:textId="3443C4EF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hrpX</w:t>
            </w:r>
            <w:proofErr w:type="spellEnd"/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61A12593" w14:textId="26E6C69D" w:rsidR="00AE3C0B" w:rsidRPr="004403BC" w:rsidRDefault="00AE3C0B" w:rsidP="004403BC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403BC">
              <w:rPr>
                <w:rFonts w:ascii="Times New Roman" w:hAnsi="Times New Roman" w:cs="Times New Roman"/>
                <w:sz w:val="16"/>
                <w:szCs w:val="16"/>
              </w:rPr>
              <w:t>GACCTCATCGTCGGCTCCATC</w:t>
            </w:r>
          </w:p>
        </w:tc>
        <w:tc>
          <w:tcPr>
            <w:tcW w:w="2838" w:type="dxa"/>
            <w:vMerge/>
            <w:shd w:val="clear" w:color="auto" w:fill="auto"/>
            <w:vAlign w:val="center"/>
          </w:tcPr>
          <w:p w14:paraId="7E2B66C5" w14:textId="77777777" w:rsidR="00AE3C0B" w:rsidRPr="004403BC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1CC7" w:rsidRPr="001000EA" w14:paraId="4A52108A" w14:textId="77777777" w:rsidTr="002F0C8A">
        <w:trPr>
          <w:trHeight w:hRule="exact" w:val="72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E60E2" w14:textId="77777777" w:rsidR="00F91CC7" w:rsidRPr="001000EA" w:rsidRDefault="00F91CC7" w:rsidP="00E67225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7A13C" w14:textId="77777777" w:rsidR="00F91CC7" w:rsidRPr="001000EA" w:rsidRDefault="00F91CC7" w:rsidP="00E67225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13A30" w14:textId="77777777" w:rsidR="00F91CC7" w:rsidRPr="001000EA" w:rsidRDefault="00F91CC7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3C0B" w:rsidRPr="001000EA" w14:paraId="77D160F2" w14:textId="77777777" w:rsidTr="002F0C8A">
        <w:tc>
          <w:tcPr>
            <w:tcW w:w="1260" w:type="dxa"/>
            <w:shd w:val="clear" w:color="auto" w:fill="auto"/>
            <w:vAlign w:val="center"/>
          </w:tcPr>
          <w:p w14:paraId="6F615C2F" w14:textId="13519A25" w:rsidR="00AE3C0B" w:rsidRPr="001000EA" w:rsidRDefault="00AE3C0B" w:rsidP="00AE3C0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0" w:type="dxa"/>
            <w:shd w:val="clear" w:color="auto" w:fill="auto"/>
            <w:vAlign w:val="center"/>
          </w:tcPr>
          <w:p w14:paraId="051A770E" w14:textId="4711DCD4" w:rsidR="00AE3C0B" w:rsidRPr="001000EA" w:rsidRDefault="00AE3C0B" w:rsidP="00AE3C0B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8" w:type="dxa"/>
            <w:shd w:val="clear" w:color="auto" w:fill="auto"/>
            <w:vAlign w:val="center"/>
          </w:tcPr>
          <w:p w14:paraId="635610DA" w14:textId="76DAE862" w:rsidR="00AE3C0B" w:rsidRPr="001000EA" w:rsidRDefault="00AE3C0B" w:rsidP="00F91CC7">
            <w:pPr>
              <w:widowControl w:val="0"/>
              <w:spacing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922E8A2" w14:textId="5FCC6772" w:rsidR="00BF37CD" w:rsidRPr="00932AAD" w:rsidRDefault="00BF37CD" w:rsidP="00932AAD">
      <w:pPr>
        <w:spacing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</w:p>
    <w:sectPr w:rsidR="00BF37CD" w:rsidRPr="00932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07848A" w14:textId="77777777" w:rsidR="004914A0" w:rsidRDefault="004914A0" w:rsidP="00581DCA">
      <w:pPr>
        <w:spacing w:after="0" w:line="240" w:lineRule="auto"/>
      </w:pPr>
      <w:r>
        <w:separator/>
      </w:r>
    </w:p>
  </w:endnote>
  <w:endnote w:type="continuationSeparator" w:id="0">
    <w:p w14:paraId="526B0719" w14:textId="77777777" w:rsidR="004914A0" w:rsidRDefault="004914A0" w:rsidP="00581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DDA306" w14:textId="77777777" w:rsidR="004914A0" w:rsidRDefault="004914A0" w:rsidP="00581DCA">
      <w:pPr>
        <w:spacing w:after="0" w:line="240" w:lineRule="auto"/>
      </w:pPr>
      <w:r>
        <w:separator/>
      </w:r>
    </w:p>
  </w:footnote>
  <w:footnote w:type="continuationSeparator" w:id="0">
    <w:p w14:paraId="4655050B" w14:textId="77777777" w:rsidR="004914A0" w:rsidRDefault="004914A0" w:rsidP="00581D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7ED"/>
    <w:rsid w:val="000E0092"/>
    <w:rsid w:val="000E3E89"/>
    <w:rsid w:val="000E73B9"/>
    <w:rsid w:val="001000EA"/>
    <w:rsid w:val="00145F87"/>
    <w:rsid w:val="00166A97"/>
    <w:rsid w:val="00225FEB"/>
    <w:rsid w:val="002734E9"/>
    <w:rsid w:val="002B299E"/>
    <w:rsid w:val="002D1012"/>
    <w:rsid w:val="002F0C8A"/>
    <w:rsid w:val="003047A0"/>
    <w:rsid w:val="003469D6"/>
    <w:rsid w:val="003F0234"/>
    <w:rsid w:val="00421BD4"/>
    <w:rsid w:val="004403BC"/>
    <w:rsid w:val="004914A0"/>
    <w:rsid w:val="00522679"/>
    <w:rsid w:val="00543366"/>
    <w:rsid w:val="00575AD0"/>
    <w:rsid w:val="00581DCA"/>
    <w:rsid w:val="006610C7"/>
    <w:rsid w:val="006C23BB"/>
    <w:rsid w:val="006F3F6C"/>
    <w:rsid w:val="00714517"/>
    <w:rsid w:val="00771465"/>
    <w:rsid w:val="007D1AE8"/>
    <w:rsid w:val="00803A49"/>
    <w:rsid w:val="008301A5"/>
    <w:rsid w:val="008533B6"/>
    <w:rsid w:val="00932AAD"/>
    <w:rsid w:val="009612D0"/>
    <w:rsid w:val="009B5E82"/>
    <w:rsid w:val="00A16B93"/>
    <w:rsid w:val="00A21EF5"/>
    <w:rsid w:val="00A30CBF"/>
    <w:rsid w:val="00A47EA3"/>
    <w:rsid w:val="00AA16F2"/>
    <w:rsid w:val="00AE3C0B"/>
    <w:rsid w:val="00AF6D9C"/>
    <w:rsid w:val="00B630FF"/>
    <w:rsid w:val="00B72075"/>
    <w:rsid w:val="00BF37CD"/>
    <w:rsid w:val="00C313DE"/>
    <w:rsid w:val="00C42527"/>
    <w:rsid w:val="00CA6F5C"/>
    <w:rsid w:val="00CE7DD2"/>
    <w:rsid w:val="00D337ED"/>
    <w:rsid w:val="00D90FAE"/>
    <w:rsid w:val="00E57F40"/>
    <w:rsid w:val="00E858B8"/>
    <w:rsid w:val="00EB59BC"/>
    <w:rsid w:val="00F9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95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7ED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E57F40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E57F40"/>
    <w:pPr>
      <w:widowControl w:val="0"/>
      <w:spacing w:after="0" w:line="240" w:lineRule="auto"/>
      <w:ind w:firstLineChars="200" w:firstLine="480"/>
      <w:jc w:val="both"/>
    </w:pPr>
    <w:rPr>
      <w:rFonts w:ascii="Times New Roman" w:eastAsia="宋体" w:hAnsi="Times New Roman" w:cs="Times New Roman"/>
      <w:kern w:val="2"/>
      <w:sz w:val="20"/>
      <w:szCs w:val="20"/>
      <w:lang w:eastAsia="zh-CN"/>
    </w:rPr>
  </w:style>
  <w:style w:type="character" w:customStyle="1" w:styleId="Char">
    <w:name w:val="批注文字 Char"/>
    <w:basedOn w:val="a0"/>
    <w:link w:val="a5"/>
    <w:uiPriority w:val="99"/>
    <w:rsid w:val="00E57F40"/>
    <w:rPr>
      <w:rFonts w:ascii="Times New Roman" w:eastAsia="宋体" w:hAnsi="Times New Roman" w:cs="Times New Roman"/>
      <w:kern w:val="2"/>
      <w:sz w:val="20"/>
      <w:szCs w:val="20"/>
      <w:lang w:eastAsia="zh-CN"/>
    </w:rPr>
  </w:style>
  <w:style w:type="paragraph" w:styleId="HTML">
    <w:name w:val="HTML Preformatted"/>
    <w:basedOn w:val="a"/>
    <w:link w:val="HTMLChar"/>
    <w:uiPriority w:val="99"/>
    <w:unhideWhenUsed/>
    <w:rsid w:val="00E57F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E57F40"/>
    <w:rPr>
      <w:rFonts w:ascii="宋体" w:eastAsia="宋体" w:hAnsi="宋体" w:cs="宋体"/>
      <w:sz w:val="24"/>
      <w:szCs w:val="24"/>
      <w:lang w:eastAsia="zh-CN"/>
    </w:rPr>
  </w:style>
  <w:style w:type="paragraph" w:styleId="a6">
    <w:name w:val="header"/>
    <w:basedOn w:val="a"/>
    <w:link w:val="Char0"/>
    <w:uiPriority w:val="99"/>
    <w:unhideWhenUsed/>
    <w:rsid w:val="00581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581DCA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581D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581D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7ED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E57F40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E57F40"/>
    <w:pPr>
      <w:widowControl w:val="0"/>
      <w:spacing w:after="0" w:line="240" w:lineRule="auto"/>
      <w:ind w:firstLineChars="200" w:firstLine="480"/>
      <w:jc w:val="both"/>
    </w:pPr>
    <w:rPr>
      <w:rFonts w:ascii="Times New Roman" w:eastAsia="宋体" w:hAnsi="Times New Roman" w:cs="Times New Roman"/>
      <w:kern w:val="2"/>
      <w:sz w:val="20"/>
      <w:szCs w:val="20"/>
      <w:lang w:eastAsia="zh-CN"/>
    </w:rPr>
  </w:style>
  <w:style w:type="character" w:customStyle="1" w:styleId="Char">
    <w:name w:val="批注文字 Char"/>
    <w:basedOn w:val="a0"/>
    <w:link w:val="a5"/>
    <w:uiPriority w:val="99"/>
    <w:rsid w:val="00E57F40"/>
    <w:rPr>
      <w:rFonts w:ascii="Times New Roman" w:eastAsia="宋体" w:hAnsi="Times New Roman" w:cs="Times New Roman"/>
      <w:kern w:val="2"/>
      <w:sz w:val="20"/>
      <w:szCs w:val="20"/>
      <w:lang w:eastAsia="zh-CN"/>
    </w:rPr>
  </w:style>
  <w:style w:type="paragraph" w:styleId="HTML">
    <w:name w:val="HTML Preformatted"/>
    <w:basedOn w:val="a"/>
    <w:link w:val="HTMLChar"/>
    <w:uiPriority w:val="99"/>
    <w:unhideWhenUsed/>
    <w:rsid w:val="00E57F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E57F40"/>
    <w:rPr>
      <w:rFonts w:ascii="宋体" w:eastAsia="宋体" w:hAnsi="宋体" w:cs="宋体"/>
      <w:sz w:val="24"/>
      <w:szCs w:val="24"/>
      <w:lang w:eastAsia="zh-CN"/>
    </w:rPr>
  </w:style>
  <w:style w:type="paragraph" w:styleId="a6">
    <w:name w:val="header"/>
    <w:basedOn w:val="a"/>
    <w:link w:val="Char0"/>
    <w:uiPriority w:val="99"/>
    <w:unhideWhenUsed/>
    <w:rsid w:val="00581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581DCA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581D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581D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015E3-C2A2-49E8-88BF-3245F9E8F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Mukesh</dc:creator>
  <cp:keywords/>
  <dc:description/>
  <cp:lastModifiedBy>ASUS</cp:lastModifiedBy>
  <cp:revision>21</cp:revision>
  <dcterms:created xsi:type="dcterms:W3CDTF">2022-04-11T17:34:00Z</dcterms:created>
  <dcterms:modified xsi:type="dcterms:W3CDTF">2022-04-22T17:17:00Z</dcterms:modified>
</cp:coreProperties>
</file>